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2DA750" w14:textId="4F21264A" w:rsidR="00CF3C19" w:rsidRPr="00A35EC7" w:rsidRDefault="00CF3C19" w:rsidP="00CF3C19">
      <w:pPr>
        <w:autoSpaceDE w:val="0"/>
        <w:autoSpaceDN w:val="0"/>
        <w:adjustRightInd w:val="0"/>
        <w:rPr>
          <w:rFonts w:ascii="Arial" w:hAnsi="Arial" w:cs="Arial"/>
          <w:b/>
          <w:bCs/>
          <w:kern w:val="0"/>
          <w:sz w:val="22"/>
          <w:szCs w:val="22"/>
        </w:rPr>
      </w:pPr>
      <w:r w:rsidRPr="00A35EC7">
        <w:rPr>
          <w:rFonts w:ascii="Arial" w:hAnsi="Arial" w:cs="Arial"/>
          <w:b/>
          <w:bCs/>
          <w:kern w:val="0"/>
          <w:sz w:val="22"/>
          <w:szCs w:val="22"/>
        </w:rPr>
        <w:t>Supplementary Table 1</w:t>
      </w:r>
      <w:r w:rsidR="00A35EC7" w:rsidRPr="00A35EC7">
        <w:rPr>
          <w:rFonts w:ascii="Arial" w:hAnsi="Arial" w:cs="Arial"/>
          <w:b/>
          <w:bCs/>
          <w:kern w:val="0"/>
          <w:sz w:val="22"/>
          <w:szCs w:val="22"/>
        </w:rPr>
        <w:t>- Patient Population</w:t>
      </w:r>
    </w:p>
    <w:p w14:paraId="5A08D50A" w14:textId="77777777" w:rsidR="00A35EC7" w:rsidRPr="00A35EC7" w:rsidRDefault="00A35EC7" w:rsidP="00CF3C19">
      <w:pPr>
        <w:autoSpaceDE w:val="0"/>
        <w:autoSpaceDN w:val="0"/>
        <w:adjustRightInd w:val="0"/>
        <w:rPr>
          <w:rFonts w:ascii="Arial" w:hAnsi="Arial" w:cs="Arial"/>
          <w:b/>
          <w:bCs/>
          <w:kern w:val="0"/>
          <w:sz w:val="22"/>
          <w:szCs w:val="22"/>
        </w:rPr>
      </w:pPr>
    </w:p>
    <w:tbl>
      <w:tblPr>
        <w:tblW w:w="6400" w:type="dxa"/>
        <w:tblInd w:w="93" w:type="dxa"/>
        <w:tblLook w:val="0000" w:firstRow="0" w:lastRow="0" w:firstColumn="0" w:lastColumn="0" w:noHBand="0" w:noVBand="0"/>
      </w:tblPr>
      <w:tblGrid>
        <w:gridCol w:w="2800"/>
        <w:gridCol w:w="900"/>
        <w:gridCol w:w="900"/>
        <w:gridCol w:w="900"/>
        <w:gridCol w:w="900"/>
      </w:tblGrid>
      <w:tr w:rsidR="00A35EC7" w:rsidRPr="00A35EC7" w14:paraId="43D0BC3F" w14:textId="77777777" w:rsidTr="005425A7">
        <w:trPr>
          <w:trHeight w:val="750"/>
          <w:tblHeader/>
        </w:trPr>
        <w:tc>
          <w:tcPr>
            <w:tcW w:w="2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5EED7F" w14:textId="77777777" w:rsidR="00A35EC7" w:rsidRPr="00A35EC7" w:rsidRDefault="00A35EC7" w:rsidP="005425A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35EC7">
              <w:rPr>
                <w:rFonts w:ascii="Arial" w:hAnsi="Arial" w:cs="Arial"/>
                <w:b/>
                <w:sz w:val="22"/>
                <w:szCs w:val="22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A07F0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35EC7">
              <w:rPr>
                <w:rFonts w:ascii="Arial" w:hAnsi="Arial" w:cs="Arial"/>
                <w:b/>
                <w:sz w:val="22"/>
                <w:szCs w:val="22"/>
              </w:rPr>
              <w:t>All registered patients (</w:t>
            </w:r>
            <w:r w:rsidRPr="00A35EC7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N</w:t>
            </w:r>
            <w:r w:rsidRPr="00A35EC7">
              <w:rPr>
                <w:rFonts w:ascii="Arial" w:hAnsi="Arial" w:cs="Arial"/>
                <w:b/>
                <w:sz w:val="22"/>
                <w:szCs w:val="22"/>
              </w:rPr>
              <w:t xml:space="preserve"> = 12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F641E" w14:textId="0A86D822" w:rsidR="00A35EC7" w:rsidRPr="00A35EC7" w:rsidRDefault="00A35EC7" w:rsidP="005425A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35EC7">
              <w:rPr>
                <w:rFonts w:ascii="Arial" w:hAnsi="Arial" w:cs="Arial"/>
                <w:b/>
                <w:sz w:val="22"/>
                <w:szCs w:val="22"/>
              </w:rPr>
              <w:t xml:space="preserve">Patients injected with </w:t>
            </w:r>
            <w:r w:rsidR="005567EE">
              <w:rPr>
                <w:rFonts w:ascii="Arial" w:hAnsi="Arial" w:cs="Arial"/>
                <w:b/>
                <w:sz w:val="22"/>
                <w:szCs w:val="22"/>
              </w:rPr>
              <w:t>[18</w:t>
            </w:r>
            <w:proofErr w:type="gramStart"/>
            <w:r w:rsidR="005567EE">
              <w:rPr>
                <w:rFonts w:ascii="Arial" w:hAnsi="Arial" w:cs="Arial"/>
                <w:b/>
                <w:sz w:val="22"/>
                <w:szCs w:val="22"/>
              </w:rPr>
              <w:t>F]</w:t>
            </w:r>
            <w:r w:rsidRPr="00A35EC7">
              <w:rPr>
                <w:rFonts w:ascii="Arial" w:hAnsi="Arial" w:cs="Arial"/>
                <w:b/>
                <w:sz w:val="22"/>
                <w:szCs w:val="22"/>
              </w:rPr>
              <w:t>MEL</w:t>
            </w:r>
            <w:proofErr w:type="gramEnd"/>
            <w:r w:rsidRPr="00A35EC7">
              <w:rPr>
                <w:rFonts w:ascii="Arial" w:hAnsi="Arial" w:cs="Arial"/>
                <w:b/>
                <w:sz w:val="22"/>
                <w:szCs w:val="22"/>
              </w:rPr>
              <w:t xml:space="preserve">050  </w:t>
            </w:r>
            <w:proofErr w:type="gramStart"/>
            <w:r w:rsidRPr="00A35EC7">
              <w:rPr>
                <w:rFonts w:ascii="Arial" w:hAnsi="Arial" w:cs="Arial"/>
                <w:b/>
                <w:sz w:val="22"/>
                <w:szCs w:val="22"/>
              </w:rPr>
              <w:t xml:space="preserve">   (</w:t>
            </w:r>
            <w:proofErr w:type="gramEnd"/>
            <w:r w:rsidRPr="00A35EC7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N</w:t>
            </w:r>
            <w:r w:rsidRPr="00A35EC7">
              <w:rPr>
                <w:rFonts w:ascii="Arial" w:hAnsi="Arial" w:cs="Arial"/>
                <w:b/>
                <w:sz w:val="22"/>
                <w:szCs w:val="22"/>
              </w:rPr>
              <w:t xml:space="preserve"> = 10)</w:t>
            </w:r>
          </w:p>
        </w:tc>
      </w:tr>
      <w:tr w:rsidR="00A35EC7" w:rsidRPr="00A35EC7" w14:paraId="48525C7D" w14:textId="77777777" w:rsidTr="005425A7">
        <w:trPr>
          <w:trHeight w:val="255"/>
          <w:tblHeader/>
        </w:trPr>
        <w:tc>
          <w:tcPr>
            <w:tcW w:w="2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9D2A5B6" w14:textId="77777777" w:rsidR="00A35EC7" w:rsidRPr="00A35EC7" w:rsidRDefault="00A35EC7" w:rsidP="005425A7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2C1560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b/>
                <w:i/>
                <w:iCs/>
                <w:sz w:val="22"/>
                <w:szCs w:val="22"/>
              </w:rPr>
            </w:pPr>
            <w:r w:rsidRPr="00A35EC7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3CF10B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35EC7">
              <w:rPr>
                <w:rFonts w:ascii="Arial" w:hAnsi="Arial" w:cs="Arial"/>
                <w:b/>
                <w:sz w:val="22"/>
                <w:szCs w:val="22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F825CA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b/>
                <w:i/>
                <w:iCs/>
                <w:sz w:val="22"/>
                <w:szCs w:val="22"/>
              </w:rPr>
            </w:pPr>
            <w:r w:rsidRPr="00A35EC7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CE7459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35EC7">
              <w:rPr>
                <w:rFonts w:ascii="Arial" w:hAnsi="Arial" w:cs="Arial"/>
                <w:b/>
                <w:sz w:val="22"/>
                <w:szCs w:val="22"/>
              </w:rPr>
              <w:t>%</w:t>
            </w:r>
          </w:p>
        </w:tc>
      </w:tr>
      <w:tr w:rsidR="00A35EC7" w:rsidRPr="00A35EC7" w14:paraId="4922116E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2FF4E" w14:textId="77777777" w:rsidR="00A35EC7" w:rsidRPr="00A35EC7" w:rsidRDefault="00A35EC7" w:rsidP="005425A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35EC7">
              <w:rPr>
                <w:rFonts w:ascii="Arial" w:hAnsi="Arial" w:cs="Arial"/>
                <w:b/>
                <w:bCs/>
                <w:sz w:val="22"/>
                <w:szCs w:val="22"/>
              </w:rPr>
              <w:t>Patient characteristic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90948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5EC7">
              <w:rPr>
                <w:rFonts w:ascii="Arial" w:hAnsi="Arial" w:cs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606F7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61C94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5EC7">
              <w:rPr>
                <w:rFonts w:ascii="Arial" w:hAnsi="Arial" w:cs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33482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35EC7" w:rsidRPr="00A35EC7" w14:paraId="7A7C5932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37743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31810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EE5AC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DB261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1043D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5EC7" w:rsidRPr="00A35EC7" w14:paraId="5B668E7D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6C67B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 xml:space="preserve">      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92523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2A25B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7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B5373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D4D2E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70%</w:t>
            </w:r>
          </w:p>
        </w:tc>
      </w:tr>
      <w:tr w:rsidR="00A35EC7" w:rsidRPr="00A35EC7" w14:paraId="4DD3305F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534C5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 xml:space="preserve">      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61780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04A3D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2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CDD9A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E35CF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30%</w:t>
            </w:r>
          </w:p>
        </w:tc>
      </w:tr>
      <w:tr w:rsidR="00A35EC7" w:rsidRPr="00A35EC7" w14:paraId="3A193382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39530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Age (in years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F22C3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561E3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5EC7" w:rsidRPr="00A35EC7" w14:paraId="667FB790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9C73C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 xml:space="preserve">      Mea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D2DCE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59.7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2E59D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59.6</w:t>
            </w:r>
          </w:p>
        </w:tc>
      </w:tr>
      <w:tr w:rsidR="00A35EC7" w:rsidRPr="00A35EC7" w14:paraId="5432B12D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1EEFF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 xml:space="preserve">      S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A84C0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9.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3AAF8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10.4</w:t>
            </w:r>
          </w:p>
        </w:tc>
      </w:tr>
      <w:tr w:rsidR="00A35EC7" w:rsidRPr="00A35EC7" w14:paraId="3CC206AF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3F752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 xml:space="preserve">      Media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3D4CF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60.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80919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60.0</w:t>
            </w:r>
          </w:p>
        </w:tc>
      </w:tr>
      <w:tr w:rsidR="00A35EC7" w:rsidRPr="00A35EC7" w14:paraId="2780290D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73220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 xml:space="preserve">      Rang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AEB90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 xml:space="preserve">41 – 74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BC98E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 xml:space="preserve">41 – 74 </w:t>
            </w:r>
          </w:p>
        </w:tc>
      </w:tr>
      <w:tr w:rsidR="00A35EC7" w:rsidRPr="00A35EC7" w14:paraId="1386FA9B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390BD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Weight (in kg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4ABA1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91AD3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5EC7" w:rsidRPr="00A35EC7" w14:paraId="503FF24E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8B9CA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 xml:space="preserve">      Mea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C5E09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84.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06F6F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87.3</w:t>
            </w:r>
          </w:p>
        </w:tc>
      </w:tr>
      <w:tr w:rsidR="00A35EC7" w:rsidRPr="00A35EC7" w14:paraId="5FB0E60B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F7347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 xml:space="preserve">      S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63592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14.8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20686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14.2</w:t>
            </w:r>
          </w:p>
        </w:tc>
      </w:tr>
      <w:tr w:rsidR="00A35EC7" w:rsidRPr="00A35EC7" w14:paraId="7AC27D17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62A03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 xml:space="preserve">      Media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66BC9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83.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1EEC9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85.5</w:t>
            </w:r>
          </w:p>
        </w:tc>
      </w:tr>
      <w:tr w:rsidR="00A35EC7" w:rsidRPr="00A35EC7" w14:paraId="5A1DE682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5E71A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 xml:space="preserve">      Rang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F7AC8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 xml:space="preserve">62 – 110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6162F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 xml:space="preserve">62 – 110 </w:t>
            </w:r>
          </w:p>
        </w:tc>
      </w:tr>
      <w:tr w:rsidR="00A35EC7" w:rsidRPr="00A35EC7" w14:paraId="396F1773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0F679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Height (in cm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C535A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683E8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5EC7" w:rsidRPr="00A35EC7" w14:paraId="1D13DFC2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36B25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 xml:space="preserve">      Mea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25883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174.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A6CFB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173.2</w:t>
            </w:r>
          </w:p>
        </w:tc>
      </w:tr>
      <w:tr w:rsidR="00A35EC7" w:rsidRPr="00A35EC7" w14:paraId="33471FE3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BD1A5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 xml:space="preserve">      S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67B50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7.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573C5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7.6</w:t>
            </w:r>
          </w:p>
        </w:tc>
      </w:tr>
      <w:tr w:rsidR="00A35EC7" w:rsidRPr="00A35EC7" w14:paraId="1E355081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F20B4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 xml:space="preserve">      Media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6800B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173.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AF9FD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172.0</w:t>
            </w:r>
          </w:p>
        </w:tc>
      </w:tr>
      <w:tr w:rsidR="00A35EC7" w:rsidRPr="00A35EC7" w14:paraId="60CD533C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E266C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 xml:space="preserve">      Rang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4FAF6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 xml:space="preserve">164 – 189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CA7C7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 xml:space="preserve">164 – 189 </w:t>
            </w:r>
          </w:p>
        </w:tc>
      </w:tr>
      <w:tr w:rsidR="00A35EC7" w:rsidRPr="00A35EC7" w14:paraId="129B6045" w14:textId="77777777" w:rsidTr="005425A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F0BC0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BSA (in m</w:t>
            </w:r>
            <w:r w:rsidRPr="00A35EC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A35EC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28E41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834B8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5EC7" w:rsidRPr="00A35EC7" w14:paraId="06A97332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90058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 xml:space="preserve">      Mea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F2289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2.0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CB144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2.04</w:t>
            </w:r>
          </w:p>
        </w:tc>
      </w:tr>
      <w:tr w:rsidR="00A35EC7" w:rsidRPr="00A35EC7" w14:paraId="7F842356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4F173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 xml:space="preserve">      S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F89AB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12423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A35EC7" w:rsidRPr="00A35EC7" w14:paraId="50E8C022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C852B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 xml:space="preserve">      Media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D7DE4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2.0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3614D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2.05</w:t>
            </w:r>
          </w:p>
        </w:tc>
      </w:tr>
      <w:tr w:rsidR="00A35EC7" w:rsidRPr="00A35EC7" w14:paraId="1B92F0C1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FA72E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 xml:space="preserve">      Rang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D467C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 xml:space="preserve">1.70 – 2.31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5D46B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1.70 – 2.31</w:t>
            </w:r>
          </w:p>
        </w:tc>
      </w:tr>
      <w:tr w:rsidR="00A35EC7" w:rsidRPr="00A35EC7" w14:paraId="0D5654FF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AD475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57D1F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DE867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97E99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AA2DA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5EC7" w:rsidRPr="00A35EC7" w14:paraId="21D6DF36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77F45" w14:textId="77777777" w:rsidR="00A35EC7" w:rsidRPr="00A35EC7" w:rsidRDefault="00A35EC7" w:rsidP="005425A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35EC7">
              <w:rPr>
                <w:rFonts w:ascii="Arial" w:hAnsi="Arial" w:cs="Arial"/>
                <w:b/>
                <w:bCs/>
                <w:sz w:val="22"/>
                <w:szCs w:val="22"/>
              </w:rPr>
              <w:t>Melanoma medical histo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A6297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5239C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3C8C1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9469E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5EC7" w:rsidRPr="00A35EC7" w14:paraId="4BEEDDCB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DDCDA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Disease st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E86EA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A922E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6BA04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AF3FD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5EC7" w:rsidRPr="00A35EC7" w14:paraId="6C04B878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F8705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 xml:space="preserve">      Stage III: sub-stage N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B8F3A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277B1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1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6900C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118E5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20%</w:t>
            </w:r>
          </w:p>
        </w:tc>
      </w:tr>
      <w:tr w:rsidR="00A35EC7" w:rsidRPr="00A35EC7" w14:paraId="7B25EAE7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5C50A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 xml:space="preserve">      Stage III: sub-stage N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4C469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FB753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1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8DA6D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03109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10%</w:t>
            </w:r>
          </w:p>
        </w:tc>
      </w:tr>
      <w:tr w:rsidR="00A35EC7" w:rsidRPr="00A35EC7" w14:paraId="6B2886D7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18871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 xml:space="preserve">      Stage III: sub-stage N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C3FE0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B52B6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0DDE5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D627F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10%</w:t>
            </w:r>
          </w:p>
        </w:tc>
      </w:tr>
      <w:tr w:rsidR="00A35EC7" w:rsidRPr="00A35EC7" w14:paraId="65C5F16D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9C4BE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 xml:space="preserve">      Stage IV: sub-stage M1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D7063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D44C1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5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38233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68917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60%</w:t>
            </w:r>
          </w:p>
        </w:tc>
      </w:tr>
      <w:tr w:rsidR="00A35EC7" w:rsidRPr="00A35EC7" w14:paraId="496150EA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BCAAC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Planned treatment int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B0DCA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CC809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2F050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A0E3E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5EC7" w:rsidRPr="00A35EC7" w14:paraId="7B7439D1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A0C88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 xml:space="preserve">      Cur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F89FC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D5474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4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D99B1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DF3F2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40%</w:t>
            </w:r>
          </w:p>
        </w:tc>
      </w:tr>
      <w:tr w:rsidR="00A35EC7" w:rsidRPr="00A35EC7" w14:paraId="79816DF5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AFBE4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 xml:space="preserve">      Palli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E2222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0570E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5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892B8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1867F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50%</w:t>
            </w:r>
          </w:p>
        </w:tc>
      </w:tr>
      <w:tr w:rsidR="00A35EC7" w:rsidRPr="00A35EC7" w14:paraId="0FDC817C" w14:textId="77777777" w:rsidTr="005425A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643634" w14:textId="77777777" w:rsidR="00A35EC7" w:rsidRPr="00A35EC7" w:rsidRDefault="00A35EC7" w:rsidP="005425A7">
            <w:pPr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 xml:space="preserve">      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805FCE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E81F80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0D5E26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E199F7" w14:textId="77777777" w:rsidR="00A35EC7" w:rsidRPr="00A35EC7" w:rsidRDefault="00A35EC7" w:rsidP="0054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5EC7">
              <w:rPr>
                <w:rFonts w:ascii="Arial" w:hAnsi="Arial" w:cs="Arial"/>
                <w:sz w:val="22"/>
                <w:szCs w:val="22"/>
              </w:rPr>
              <w:t>10%</w:t>
            </w:r>
          </w:p>
        </w:tc>
      </w:tr>
    </w:tbl>
    <w:p w14:paraId="01775F2F" w14:textId="77777777" w:rsidR="003118F4" w:rsidRDefault="003118F4">
      <w:pPr>
        <w:rPr>
          <w:rFonts w:ascii="Arial" w:hAnsi="Arial" w:cs="Arial"/>
          <w:b/>
          <w:bCs/>
          <w:kern w:val="0"/>
          <w:sz w:val="22"/>
          <w:szCs w:val="22"/>
        </w:rPr>
      </w:pPr>
    </w:p>
    <w:p w14:paraId="093EC5D0" w14:textId="77777777" w:rsidR="003118F4" w:rsidRDefault="003118F4">
      <w:pPr>
        <w:rPr>
          <w:rFonts w:ascii="Arial" w:hAnsi="Arial" w:cs="Arial"/>
          <w:b/>
          <w:bCs/>
          <w:kern w:val="0"/>
          <w:sz w:val="22"/>
          <w:szCs w:val="22"/>
        </w:rPr>
      </w:pPr>
      <w:r>
        <w:rPr>
          <w:rFonts w:ascii="Arial" w:hAnsi="Arial" w:cs="Arial"/>
          <w:b/>
          <w:bCs/>
          <w:kern w:val="0"/>
          <w:sz w:val="22"/>
          <w:szCs w:val="22"/>
        </w:rPr>
        <w:br w:type="page"/>
      </w:r>
    </w:p>
    <w:p w14:paraId="22634286" w14:textId="77777777" w:rsidR="003118F4" w:rsidRPr="002A5B8F" w:rsidRDefault="003118F4" w:rsidP="003118F4">
      <w:pPr>
        <w:rPr>
          <w:rFonts w:ascii="Arial" w:hAnsi="Arial" w:cs="Arial"/>
          <w:b/>
          <w:bCs/>
          <w:sz w:val="22"/>
          <w:szCs w:val="22"/>
        </w:rPr>
      </w:pPr>
      <w:r w:rsidRPr="002A5B8F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2A5B8F">
        <w:rPr>
          <w:rFonts w:ascii="Arial" w:hAnsi="Arial" w:cs="Arial"/>
          <w:b/>
          <w:bCs/>
          <w:sz w:val="22"/>
          <w:szCs w:val="22"/>
        </w:rPr>
        <w:t>- SUVmean values over time</w:t>
      </w:r>
      <w:r>
        <w:rPr>
          <w:rFonts w:ascii="Arial" w:hAnsi="Arial" w:cs="Arial"/>
          <w:b/>
          <w:bCs/>
          <w:sz w:val="22"/>
          <w:szCs w:val="22"/>
        </w:rPr>
        <w:t xml:space="preserve"> for study population</w:t>
      </w:r>
    </w:p>
    <w:p w14:paraId="54FBC91F" w14:textId="77777777" w:rsidR="003118F4" w:rsidRDefault="003118F4" w:rsidP="003118F4">
      <w:pPr>
        <w:rPr>
          <w:rFonts w:ascii="Arial" w:hAnsi="Arial" w:cs="Arial"/>
          <w:sz w:val="22"/>
          <w:szCs w:val="22"/>
        </w:rPr>
      </w:pPr>
    </w:p>
    <w:tbl>
      <w:tblPr>
        <w:tblW w:w="9560" w:type="dxa"/>
        <w:tblInd w:w="93" w:type="dxa"/>
        <w:tblLook w:val="04A0" w:firstRow="1" w:lastRow="0" w:firstColumn="1" w:lastColumn="0" w:noHBand="0" w:noVBand="1"/>
      </w:tblPr>
      <w:tblGrid>
        <w:gridCol w:w="3880"/>
        <w:gridCol w:w="1920"/>
        <w:gridCol w:w="1280"/>
        <w:gridCol w:w="1300"/>
        <w:gridCol w:w="1180"/>
      </w:tblGrid>
      <w:tr w:rsidR="003118F4" w:rsidRPr="00E274F7" w14:paraId="7B7B4C83" w14:textId="77777777" w:rsidTr="005425A7">
        <w:trPr>
          <w:trHeight w:val="48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F9E2D" w14:textId="77777777" w:rsidR="003118F4" w:rsidRPr="00E274F7" w:rsidRDefault="003118F4" w:rsidP="005425A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ean SUVmean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3FE1D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8693D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3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A26AC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60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5A6255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120</w:t>
            </w:r>
          </w:p>
        </w:tc>
      </w:tr>
      <w:tr w:rsidR="003118F4" w:rsidRPr="00E274F7" w14:paraId="27BB9AE4" w14:textId="77777777" w:rsidTr="005425A7">
        <w:trPr>
          <w:trHeight w:val="340"/>
        </w:trPr>
        <w:tc>
          <w:tcPr>
            <w:tcW w:w="38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334489" w14:textId="77777777" w:rsidR="003118F4" w:rsidRPr="00E274F7" w:rsidRDefault="003118F4" w:rsidP="005425A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Bladde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91ADA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31.15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80A4B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42.9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FA4B5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41.14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E75D7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45.40</w:t>
            </w:r>
          </w:p>
        </w:tc>
      </w:tr>
      <w:tr w:rsidR="003118F4" w:rsidRPr="00E274F7" w14:paraId="1ADD7220" w14:textId="77777777" w:rsidTr="005425A7">
        <w:trPr>
          <w:trHeight w:val="34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31D1E0" w14:textId="77777777" w:rsidR="003118F4" w:rsidRPr="00E274F7" w:rsidRDefault="003118F4" w:rsidP="005425A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Brai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D6F4C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1.7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35FD1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1.9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FD162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1.88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06B34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1.63</w:t>
            </w:r>
          </w:p>
        </w:tc>
      </w:tr>
      <w:tr w:rsidR="003118F4" w:rsidRPr="00E274F7" w14:paraId="3E977149" w14:textId="77777777" w:rsidTr="005425A7">
        <w:trPr>
          <w:trHeight w:val="34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6FECFF" w14:textId="0190E3C3" w:rsidR="003118F4" w:rsidRPr="00E274F7" w:rsidRDefault="00403171" w:rsidP="005425A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Eye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3D565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0.95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E469A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0.9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763A6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0.95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6D21C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1.02</w:t>
            </w:r>
          </w:p>
        </w:tc>
      </w:tr>
      <w:tr w:rsidR="003118F4" w:rsidRPr="00E274F7" w14:paraId="1BF359AB" w14:textId="77777777" w:rsidTr="005425A7">
        <w:trPr>
          <w:trHeight w:val="34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E1D3C3" w14:textId="2BF9E8FE" w:rsidR="003118F4" w:rsidRPr="00E274F7" w:rsidRDefault="00403171" w:rsidP="005425A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Hear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5BC4D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3.8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5B55B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2.8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B46AB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2.31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2C319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1.68</w:t>
            </w:r>
          </w:p>
        </w:tc>
      </w:tr>
      <w:tr w:rsidR="003118F4" w:rsidRPr="00E274F7" w14:paraId="1C11C86C" w14:textId="77777777" w:rsidTr="005425A7">
        <w:trPr>
          <w:trHeight w:val="34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C3C8D0" w14:textId="5EECD969" w:rsidR="003118F4" w:rsidRPr="00E274F7" w:rsidRDefault="00403171" w:rsidP="005425A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Kidney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BCFA5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4.06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9BEFE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1.9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0C5C7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1.60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04348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1.29</w:t>
            </w:r>
          </w:p>
        </w:tc>
      </w:tr>
      <w:tr w:rsidR="003118F4" w:rsidRPr="00E274F7" w14:paraId="1EE0B34C" w14:textId="77777777" w:rsidTr="005425A7">
        <w:trPr>
          <w:trHeight w:val="34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42919A" w14:textId="16F61742" w:rsidR="003118F4" w:rsidRPr="00E274F7" w:rsidRDefault="00403171" w:rsidP="005425A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Live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8ADE5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8.4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3E1DE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6.3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CB38E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5.13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10103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3.50</w:t>
            </w:r>
          </w:p>
        </w:tc>
      </w:tr>
      <w:tr w:rsidR="003118F4" w:rsidRPr="00E274F7" w14:paraId="439CD3DF" w14:textId="77777777" w:rsidTr="005425A7">
        <w:trPr>
          <w:trHeight w:val="34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4B30F8" w14:textId="47C520F2" w:rsidR="003118F4" w:rsidRPr="00E274F7" w:rsidRDefault="00403171" w:rsidP="005425A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Lung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26313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3.79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FA698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2.8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6F520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2.48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6B9A6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2.18</w:t>
            </w:r>
          </w:p>
        </w:tc>
      </w:tr>
      <w:tr w:rsidR="003118F4" w:rsidRPr="00E274F7" w14:paraId="04788AEB" w14:textId="77777777" w:rsidTr="005425A7">
        <w:trPr>
          <w:trHeight w:val="34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278DF2F" w14:textId="227B2C1B" w:rsidR="003118F4" w:rsidRPr="00E274F7" w:rsidRDefault="003118F4" w:rsidP="005425A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P</w:t>
            </w:r>
            <w:r w:rsidR="00403171">
              <w:rPr>
                <w:rFonts w:ascii="Arial" w:eastAsia="Times New Roman" w:hAnsi="Arial" w:cs="Arial"/>
                <w:sz w:val="22"/>
                <w:szCs w:val="22"/>
              </w:rPr>
              <w:t>ituitary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711BA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2.4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FC597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2.0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C1475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1.68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9CE35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1.17</w:t>
            </w:r>
          </w:p>
        </w:tc>
      </w:tr>
      <w:tr w:rsidR="003118F4" w:rsidRPr="00E274F7" w14:paraId="1FF815DF" w14:textId="77777777" w:rsidTr="005425A7">
        <w:trPr>
          <w:trHeight w:val="34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760DAC" w14:textId="18AC01D4" w:rsidR="003118F4" w:rsidRPr="00E274F7" w:rsidRDefault="003118F4" w:rsidP="005425A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S</w:t>
            </w:r>
            <w:r w:rsidR="00403171">
              <w:rPr>
                <w:rFonts w:ascii="Arial" w:eastAsia="Times New Roman" w:hAnsi="Arial" w:cs="Arial"/>
                <w:sz w:val="22"/>
                <w:szCs w:val="22"/>
              </w:rPr>
              <w:t>plee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75116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5.3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E650D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3.59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77612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2.91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95BEA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2.13</w:t>
            </w:r>
          </w:p>
        </w:tc>
      </w:tr>
      <w:tr w:rsidR="003118F4" w:rsidRPr="00E274F7" w14:paraId="187EBB1D" w14:textId="77777777" w:rsidTr="005425A7">
        <w:trPr>
          <w:trHeight w:val="34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B6BDB37" w14:textId="351940B9" w:rsidR="003118F4" w:rsidRPr="00E274F7" w:rsidRDefault="003118F4" w:rsidP="005425A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S</w:t>
            </w:r>
            <w:r w:rsidR="00403171">
              <w:rPr>
                <w:rFonts w:ascii="Arial" w:eastAsia="Times New Roman" w:hAnsi="Arial" w:cs="Arial"/>
                <w:sz w:val="22"/>
                <w:szCs w:val="22"/>
              </w:rPr>
              <w:t>tomach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5803B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6.9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53A91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6.17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48C11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6.53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E3547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3.76</w:t>
            </w:r>
          </w:p>
        </w:tc>
      </w:tr>
      <w:tr w:rsidR="003118F4" w:rsidRPr="00E274F7" w14:paraId="1471FECF" w14:textId="77777777" w:rsidTr="005425A7">
        <w:trPr>
          <w:trHeight w:val="34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DD049A" w14:textId="03276F8B" w:rsidR="003118F4" w:rsidRPr="00E274F7" w:rsidRDefault="003118F4" w:rsidP="005425A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T</w:t>
            </w:r>
            <w:r w:rsidR="00403171">
              <w:rPr>
                <w:rFonts w:ascii="Arial" w:eastAsia="Times New Roman" w:hAnsi="Arial" w:cs="Arial"/>
                <w:sz w:val="22"/>
                <w:szCs w:val="22"/>
              </w:rPr>
              <w:t>hyroi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66335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2.8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8CB3B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2.2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9949D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1.88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72062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1.40</w:t>
            </w:r>
          </w:p>
        </w:tc>
      </w:tr>
      <w:tr w:rsidR="003118F4" w:rsidRPr="00E274F7" w14:paraId="6F3ACC64" w14:textId="77777777" w:rsidTr="005425A7">
        <w:trPr>
          <w:trHeight w:val="34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490F4E" w14:textId="549CB22B" w:rsidR="003118F4" w:rsidRPr="00E274F7" w:rsidRDefault="00403171" w:rsidP="005425A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Small bowe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D27CF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3.3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D0F70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3.9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5E9FF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3.64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E98DB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2.64</w:t>
            </w:r>
          </w:p>
        </w:tc>
      </w:tr>
      <w:tr w:rsidR="003118F4" w:rsidRPr="00E274F7" w14:paraId="3A128528" w14:textId="77777777" w:rsidTr="005425A7">
        <w:trPr>
          <w:trHeight w:val="34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DC0196E" w14:textId="2D3D9311" w:rsidR="003118F4" w:rsidRPr="00E274F7" w:rsidRDefault="00403171" w:rsidP="005425A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Gallbladde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C699B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0.8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C0E37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0.5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A2294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2.31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D765C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3.26</w:t>
            </w:r>
          </w:p>
        </w:tc>
      </w:tr>
      <w:tr w:rsidR="003118F4" w:rsidRPr="00E274F7" w14:paraId="6FFA7005" w14:textId="77777777" w:rsidTr="005425A7">
        <w:trPr>
          <w:trHeight w:val="36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8B3249" w14:textId="6007D61A" w:rsidR="003118F4" w:rsidRPr="00E274F7" w:rsidRDefault="00403171" w:rsidP="005425A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Bone marrow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503CB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3.2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F6487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3.3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06A74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3.37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0D50F" w14:textId="77777777" w:rsidR="003118F4" w:rsidRPr="00E274F7" w:rsidRDefault="003118F4" w:rsidP="005425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E274F7">
              <w:rPr>
                <w:rFonts w:ascii="Arial" w:eastAsia="Times New Roman" w:hAnsi="Arial" w:cs="Arial"/>
                <w:sz w:val="22"/>
                <w:szCs w:val="22"/>
              </w:rPr>
              <w:t>2.79</w:t>
            </w:r>
          </w:p>
        </w:tc>
      </w:tr>
    </w:tbl>
    <w:p w14:paraId="75A86C45" w14:textId="77777777" w:rsidR="003118F4" w:rsidRPr="00A35EC7" w:rsidRDefault="003118F4" w:rsidP="003118F4">
      <w:pPr>
        <w:rPr>
          <w:rFonts w:ascii="Arial" w:hAnsi="Arial" w:cs="Arial"/>
          <w:sz w:val="22"/>
          <w:szCs w:val="22"/>
        </w:rPr>
      </w:pPr>
    </w:p>
    <w:p w14:paraId="0DCF512F" w14:textId="77777777" w:rsidR="005567EE" w:rsidRDefault="005567EE">
      <w:pPr>
        <w:rPr>
          <w:rFonts w:ascii="Arial" w:hAnsi="Arial" w:cs="Arial"/>
          <w:b/>
          <w:bCs/>
          <w:kern w:val="0"/>
          <w:sz w:val="22"/>
          <w:szCs w:val="22"/>
        </w:rPr>
      </w:pPr>
      <w:r>
        <w:rPr>
          <w:rFonts w:ascii="Arial" w:hAnsi="Arial" w:cs="Arial"/>
          <w:b/>
          <w:bCs/>
          <w:kern w:val="0"/>
          <w:sz w:val="22"/>
          <w:szCs w:val="22"/>
        </w:rPr>
        <w:br w:type="page"/>
      </w:r>
    </w:p>
    <w:p w14:paraId="5722DC20" w14:textId="721E41CD" w:rsidR="00D015D3" w:rsidRPr="00D015D3" w:rsidRDefault="00D015D3">
      <w:pPr>
        <w:rPr>
          <w:rFonts w:ascii="Arial" w:hAnsi="Arial" w:cs="Arial"/>
          <w:b/>
          <w:bCs/>
          <w:kern w:val="0"/>
          <w:sz w:val="22"/>
          <w:szCs w:val="22"/>
        </w:rPr>
      </w:pPr>
      <w:r w:rsidRPr="00D015D3">
        <w:rPr>
          <w:rFonts w:ascii="Arial" w:hAnsi="Arial" w:cs="Arial"/>
          <w:b/>
          <w:bCs/>
          <w:kern w:val="0"/>
          <w:sz w:val="22"/>
          <w:szCs w:val="22"/>
        </w:rPr>
        <w:lastRenderedPageBreak/>
        <w:t>Supplementary Table 3- Percentage of Injected Dose in organs of interest</w:t>
      </w:r>
    </w:p>
    <w:p w14:paraId="3A8B51B5" w14:textId="77777777" w:rsidR="00D015D3" w:rsidRDefault="00D015D3" w:rsidP="00D015D3">
      <w:pPr>
        <w:rPr>
          <w:lang w:val="en-US"/>
        </w:rPr>
      </w:pPr>
    </w:p>
    <w:tbl>
      <w:tblPr>
        <w:tblW w:w="8415" w:type="dxa"/>
        <w:tblInd w:w="93" w:type="dxa"/>
        <w:tblLook w:val="0000" w:firstRow="0" w:lastRow="0" w:firstColumn="0" w:lastColumn="0" w:noHBand="0" w:noVBand="0"/>
      </w:tblPr>
      <w:tblGrid>
        <w:gridCol w:w="2355"/>
        <w:gridCol w:w="760"/>
        <w:gridCol w:w="1060"/>
        <w:gridCol w:w="1060"/>
        <w:gridCol w:w="1060"/>
        <w:gridCol w:w="1060"/>
        <w:gridCol w:w="1060"/>
      </w:tblGrid>
      <w:tr w:rsidR="00D015D3" w14:paraId="624099C4" w14:textId="77777777" w:rsidTr="00E50ED7">
        <w:trPr>
          <w:trHeight w:val="510"/>
          <w:tblHeader/>
        </w:trPr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CA6C71" w14:textId="34749923" w:rsidR="00D015D3" w:rsidRDefault="00D015D3" w:rsidP="00E50ED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% injected </w:t>
            </w:r>
            <w:r w:rsidR="005567EE">
              <w:rPr>
                <w:rFonts w:ascii="Arial" w:hAnsi="Arial" w:cs="Arial"/>
                <w:b/>
                <w:bCs/>
                <w:sz w:val="18"/>
                <w:szCs w:val="18"/>
              </w:rPr>
              <w:t>[1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F</w:t>
            </w:r>
            <w:r w:rsidR="005567EE">
              <w:rPr>
                <w:rFonts w:ascii="Arial" w:hAnsi="Arial" w:cs="Arial"/>
                <w:b/>
                <w:bCs/>
                <w:sz w:val="18"/>
                <w:szCs w:val="18"/>
              </w:rPr>
              <w:t>]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ME</w:t>
            </w:r>
            <w:r w:rsidR="005567EE">
              <w:rPr>
                <w:rFonts w:ascii="Arial" w:hAnsi="Arial" w:cs="Arial"/>
                <w:b/>
                <w:bCs/>
                <w:sz w:val="18"/>
                <w:szCs w:val="18"/>
              </w:rPr>
              <w:t>L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50 dose detected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AEDCCE" w14:textId="77777777" w:rsidR="00D015D3" w:rsidRDefault="00D015D3" w:rsidP="00E50ED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5995B1" w14:textId="77777777" w:rsidR="00D015D3" w:rsidRDefault="00D015D3" w:rsidP="00E50E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D06C62" w14:textId="77777777" w:rsidR="00D015D3" w:rsidRDefault="00D015D3" w:rsidP="00E50E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DAD793" w14:textId="77777777" w:rsidR="00D015D3" w:rsidRDefault="00D015D3" w:rsidP="00E50E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8CF281" w14:textId="77777777" w:rsidR="00D015D3" w:rsidRDefault="00D015D3" w:rsidP="00E50E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3FF901" w14:textId="77777777" w:rsidR="00D015D3" w:rsidRDefault="00D015D3" w:rsidP="00E50E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ax</w:t>
            </w:r>
          </w:p>
        </w:tc>
      </w:tr>
      <w:tr w:rsidR="00D015D3" w14:paraId="1AEEB7AC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7DE73" w14:textId="77777777" w:rsidR="00D015D3" w:rsidRDefault="00D015D3" w:rsidP="00E50ED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ung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DD159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50890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67639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23091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DE592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CE309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D015D3" w14:paraId="7F1B9941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90E6F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1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BA712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522D9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6B958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14EFD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040EF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808EF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40</w:t>
            </w:r>
          </w:p>
        </w:tc>
      </w:tr>
      <w:tr w:rsidR="00D015D3" w14:paraId="0B53EFDC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34A0C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3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C9CE1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B3A81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04DBE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33490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4372E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5A266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35</w:t>
            </w:r>
          </w:p>
        </w:tc>
      </w:tr>
      <w:tr w:rsidR="00D015D3" w14:paraId="0FF8865D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5855E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6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A34B2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490CB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3869A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F8707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C0384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FAEFA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0</w:t>
            </w:r>
          </w:p>
        </w:tc>
      </w:tr>
      <w:tr w:rsidR="00D015D3" w14:paraId="11465564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75395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12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E6500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5A417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4E033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9AFD5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B7E21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2ACA8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8</w:t>
            </w:r>
          </w:p>
        </w:tc>
      </w:tr>
      <w:tr w:rsidR="00D015D3" w14:paraId="0CB232E9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6A52F" w14:textId="77777777" w:rsidR="00D015D3" w:rsidRDefault="00D015D3" w:rsidP="00E50ED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iv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BDD54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6D6E0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E36DB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B1D1E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8CC28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D0694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015D3" w14:paraId="422BF22F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7D1A3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1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22E82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F1854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525F5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E00DF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42ED2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516E3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46</w:t>
            </w:r>
          </w:p>
        </w:tc>
      </w:tr>
      <w:tr w:rsidR="00D015D3" w14:paraId="2BABAB1C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6C852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3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FC40F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15E39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88453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95943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25BE0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B4FA8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14</w:t>
            </w:r>
          </w:p>
        </w:tc>
      </w:tr>
      <w:tr w:rsidR="00D015D3" w14:paraId="30819BE8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02B28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6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4A382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15D02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A0B10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75009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64057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EFFA1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51</w:t>
            </w:r>
          </w:p>
        </w:tc>
      </w:tr>
      <w:tr w:rsidR="00D015D3" w14:paraId="7309E546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6D3A4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12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23BE7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0FA89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85016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50833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86CD0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32AB2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3</w:t>
            </w:r>
          </w:p>
        </w:tc>
      </w:tr>
      <w:tr w:rsidR="00D015D3" w14:paraId="2DB4D500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D9CF3" w14:textId="77777777" w:rsidR="00D015D3" w:rsidRDefault="00D015D3" w:rsidP="00E50ED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plee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AED1E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785BE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2AECD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8D414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CC26E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BD486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015D3" w14:paraId="45BAD5B9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C1CF2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1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F2F61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9704F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658E6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D2CFF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40A61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EF99C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0</w:t>
            </w:r>
          </w:p>
        </w:tc>
      </w:tr>
      <w:tr w:rsidR="00D015D3" w14:paraId="023627A1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60462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3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2E5D7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83276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4AC09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8C6EF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4ADB8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93F16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</w:tr>
      <w:tr w:rsidR="00D015D3" w14:paraId="14D3D252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B100B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6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37DEB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27DF6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6F4D2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B0DCF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D78CB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FDF3C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</w:tr>
      <w:tr w:rsidR="00D015D3" w14:paraId="656A936A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85F3F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12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AA3FE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21247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400D0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00F4B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78117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04F2F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D015D3" w14:paraId="1A2232ED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64570" w14:textId="77777777" w:rsidR="00D015D3" w:rsidRDefault="00D015D3" w:rsidP="00E50ED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hyroi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2C429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C3700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70099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EC254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1D4B3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9BC1B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015D3" w14:paraId="32515063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85CC8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1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C1E5A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53749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6EE7F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84518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F8415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AF5B7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D015D3" w14:paraId="5DA23B9D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5B6CF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3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32307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398E4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D1208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9A762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71DD0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F8BC7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D015D3" w14:paraId="32141055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5EC93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6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18484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58FDF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D48A3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85AE6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4008C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5D048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D015D3" w14:paraId="208A5808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34CDE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12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8BF22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95710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DE73E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CF49E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102A0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E9AEC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D015D3" w14:paraId="1C8F4FAC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FEDF7" w14:textId="77777777" w:rsidR="00D015D3" w:rsidRDefault="00D015D3" w:rsidP="00E50ED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y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90C5F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C8B39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60D6F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E1B63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D8A6B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40277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015D3" w14:paraId="1591B7B8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0350D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1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01D12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82438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2224E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AD963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28DA5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0D53E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D015D3" w14:paraId="2CF6D859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1BBA1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3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7C249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57091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C42DE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E1079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AB2EC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ECDB8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D015D3" w14:paraId="215C1779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69345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6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C75BE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DABED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97BE4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296AD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B0AD7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BC972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D015D3" w14:paraId="031D1E49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D3680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12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0B985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A082C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84631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9A735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07B30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2BF99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D015D3" w14:paraId="3A926360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F97DC" w14:textId="77777777" w:rsidR="00D015D3" w:rsidRDefault="00D015D3" w:rsidP="00E50ED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Kidne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19563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CC5DE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F9363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63094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28205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2D502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015D3" w14:paraId="2658A5A3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B35D1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1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C4187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AD77F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9FBED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2964E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CF4B2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419A5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1</w:t>
            </w:r>
          </w:p>
        </w:tc>
      </w:tr>
      <w:tr w:rsidR="00D015D3" w14:paraId="407FF6B2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717C3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3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75A80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79EFD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B3C7B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C1C18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E7D4A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95F0A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5</w:t>
            </w:r>
          </w:p>
        </w:tc>
      </w:tr>
      <w:tr w:rsidR="00D015D3" w14:paraId="2ACB09D6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7F272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6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CA27A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222D2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EBFE8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51D85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A4311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BD584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4</w:t>
            </w:r>
          </w:p>
        </w:tc>
      </w:tr>
      <w:tr w:rsidR="00D015D3" w14:paraId="21C22F17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52B43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12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97EFB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954A0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0581C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13025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0CC97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58BD4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3</w:t>
            </w:r>
          </w:p>
        </w:tc>
      </w:tr>
      <w:tr w:rsidR="00D015D3" w14:paraId="753FDF77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54E90" w14:textId="77777777" w:rsidR="00D015D3" w:rsidRDefault="00D015D3" w:rsidP="00E50ED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es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3AF8C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26167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F9A8F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9609A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BC924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031B5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015D3" w14:paraId="3DC01612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CDC08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1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1E5DE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C29A5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6A164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A5C4F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41A97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CEF2B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015D3" w14:paraId="15F2F348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B7507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3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541C4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8ED32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06DB6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D8ABA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FD078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D6FB2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015D3" w14:paraId="680D9DAB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BCF20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6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5BA6B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D72C3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87F27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2CC9D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08DE3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FF1D7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015D3" w14:paraId="4EAEA80E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69DC8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12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FFABE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312E2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822FF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361A2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56B41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06990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015D3" w14:paraId="19AAB3D8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20CC3" w14:textId="77777777" w:rsidR="00D015D3" w:rsidRDefault="00D015D3" w:rsidP="00E50ED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vari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048FE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CFBEE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9DA7C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FBF28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541F6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071CE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015D3" w14:paraId="2F028159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22E4D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1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708BA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6AFB9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0121D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3CE70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34162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003E6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015D3" w14:paraId="3D9D4E5D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8F14D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3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DD2C4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B8118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45208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BCE5A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83D8C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DD83B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015D3" w14:paraId="4DCA7938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4143C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6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92275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BA21E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73AE7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BA03D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F025A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A0764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015D3" w14:paraId="3D2AAAC1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936C7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12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75D89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C4AAE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9BD12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7166F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47152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C3E30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015D3" w14:paraId="2301111F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5767F" w14:textId="77777777" w:rsidR="00D015D3" w:rsidRDefault="00D015D3" w:rsidP="00E50ED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arge intestin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FAB73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10EEE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6841E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773ED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71CD8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A6AD4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015D3" w14:paraId="296ECEE3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A9E63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1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B2AC8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52D60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A72F2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89B2A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5474B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CC218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015D3" w14:paraId="7369BA6A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3AED6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3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70F72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88219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3D253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87A71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E150B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A3897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015D3" w14:paraId="3BD7202F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1723D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6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86035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FA720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B303F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6AE83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1B854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90EBC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015D3" w14:paraId="3CA696A7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A8C68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12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949C0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F07AA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5F873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918A2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2FC49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532B1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015D3" w14:paraId="5E73ED4D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E6327" w14:textId="77777777" w:rsidR="00D015D3" w:rsidRDefault="00D015D3" w:rsidP="00E50ED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mall intestin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EAAE2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E602A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C10B6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9EDB6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11F8F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46C85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015D3" w14:paraId="7BBD593D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38BA6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1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12FA1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D028A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733CF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B7792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7010C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FD723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4</w:t>
            </w:r>
          </w:p>
        </w:tc>
      </w:tr>
      <w:tr w:rsidR="00D015D3" w14:paraId="71A19F09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57F5C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3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3AC30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17705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FBC87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06C59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95BFC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AC198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8</w:t>
            </w:r>
          </w:p>
        </w:tc>
      </w:tr>
      <w:tr w:rsidR="00D015D3" w14:paraId="4CAE0DA6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F0CA9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6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59AEB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4F5F2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C372D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DB9B3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9E7B6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B093C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7</w:t>
            </w:r>
          </w:p>
        </w:tc>
      </w:tr>
      <w:tr w:rsidR="00D015D3" w14:paraId="38CBD2D6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E84C0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12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7A5B8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D7A3C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702F9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9E69F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12546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FBB29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3</w:t>
            </w:r>
          </w:p>
        </w:tc>
      </w:tr>
      <w:tr w:rsidR="00D015D3" w14:paraId="760A95F0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42565" w14:textId="77777777" w:rsidR="00D015D3" w:rsidRDefault="00D015D3" w:rsidP="00E50ED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Gall bladd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B82BC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347A0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FC373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A1C6B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128A3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0C10B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015D3" w14:paraId="4438E1EB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71B51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1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FA11B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468DF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7E13E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8E422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4D9AC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F75DA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  <w:tr w:rsidR="00D015D3" w14:paraId="443A5D67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FD747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3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28FA5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D600A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A5B30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92E6E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724AD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6DE49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D015D3" w14:paraId="4C5E93D7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E0BD1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6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80AC6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20A18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A3574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16B00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299E4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6B731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D015D3" w14:paraId="769A74C9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A6C0E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12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043D5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707B1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EC573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9B6CD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6C823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8D5AF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D015D3" w14:paraId="1B26A83C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F3789" w14:textId="77777777" w:rsidR="00D015D3" w:rsidRDefault="00D015D3" w:rsidP="00E50ED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Urinary bladd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247A2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2C28E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E9DF9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F31E0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91EBE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D13A0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015D3" w14:paraId="4D4D584E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0C7BC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1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B4B24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E87BC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A0119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91911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353C1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0DDE4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21</w:t>
            </w:r>
          </w:p>
        </w:tc>
      </w:tr>
      <w:tr w:rsidR="00D015D3" w14:paraId="7E2B5C68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1986E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3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1839D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2D4BC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7FAB4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98D08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423E0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13C83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98</w:t>
            </w:r>
          </w:p>
        </w:tc>
      </w:tr>
      <w:tr w:rsidR="00D015D3" w14:paraId="0E8A584F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4F46B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60 minu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1A9C6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B0944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F449B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7AC0D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03BFA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9A3B7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36</w:t>
            </w:r>
          </w:p>
        </w:tc>
      </w:tr>
      <w:tr w:rsidR="00D015D3" w14:paraId="1FCC01AB" w14:textId="77777777" w:rsidTr="00E50ED7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6A8458" w14:textId="77777777" w:rsidR="00D015D3" w:rsidRDefault="00D015D3" w:rsidP="00E50E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120 minut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642645" w14:textId="77777777" w:rsidR="00D015D3" w:rsidRDefault="00D015D3" w:rsidP="00E50ED7">
            <w:pPr>
              <w:tabs>
                <w:tab w:val="decimal" w:pos="387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1CFA1D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B3E43A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478007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07693B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5CCA5C" w14:textId="77777777" w:rsidR="00D015D3" w:rsidRDefault="00D015D3" w:rsidP="00E50ED7">
            <w:pPr>
              <w:tabs>
                <w:tab w:val="decimal" w:pos="33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18</w:t>
            </w:r>
          </w:p>
        </w:tc>
      </w:tr>
    </w:tbl>
    <w:p w14:paraId="7068B337" w14:textId="77777777" w:rsidR="00D015D3" w:rsidRDefault="00D015D3" w:rsidP="00D015D3">
      <w:pPr>
        <w:rPr>
          <w:lang w:val="en-US"/>
        </w:rPr>
      </w:pPr>
    </w:p>
    <w:p w14:paraId="097850D4" w14:textId="23EDD6DF" w:rsidR="00CF3C19" w:rsidRPr="00A35EC7" w:rsidRDefault="00A35EC7" w:rsidP="00D514FB">
      <w:pPr>
        <w:rPr>
          <w:rFonts w:ascii="Arial" w:hAnsi="Arial" w:cs="Arial"/>
          <w:b/>
          <w:bCs/>
          <w:kern w:val="0"/>
          <w:sz w:val="22"/>
          <w:szCs w:val="22"/>
        </w:rPr>
      </w:pPr>
      <w:r w:rsidRPr="00A35EC7">
        <w:rPr>
          <w:rFonts w:ascii="Arial" w:hAnsi="Arial" w:cs="Arial"/>
          <w:b/>
          <w:bCs/>
          <w:kern w:val="0"/>
          <w:sz w:val="22"/>
          <w:szCs w:val="22"/>
        </w:rPr>
        <w:t xml:space="preserve">Supplementary Table </w:t>
      </w:r>
      <w:r w:rsidR="00013817">
        <w:rPr>
          <w:rFonts w:ascii="Arial" w:hAnsi="Arial" w:cs="Arial"/>
          <w:b/>
          <w:bCs/>
          <w:color w:val="FF0000"/>
          <w:kern w:val="0"/>
          <w:sz w:val="22"/>
          <w:szCs w:val="22"/>
        </w:rPr>
        <w:t>4</w:t>
      </w:r>
      <w:r>
        <w:rPr>
          <w:rFonts w:ascii="Arial" w:hAnsi="Arial" w:cs="Arial"/>
          <w:b/>
          <w:bCs/>
          <w:kern w:val="0"/>
          <w:sz w:val="22"/>
          <w:szCs w:val="22"/>
        </w:rPr>
        <w:t>- Patient Details and Diagnostic Findings</w:t>
      </w:r>
    </w:p>
    <w:p w14:paraId="3EE5DC15" w14:textId="77777777" w:rsidR="00A35EC7" w:rsidRPr="00A35EC7" w:rsidRDefault="00A35EC7" w:rsidP="00CF3C19">
      <w:pPr>
        <w:autoSpaceDE w:val="0"/>
        <w:autoSpaceDN w:val="0"/>
        <w:adjustRightInd w:val="0"/>
        <w:rPr>
          <w:rFonts w:ascii="Arial" w:hAnsi="Arial" w:cs="Arial"/>
          <w:b/>
          <w:bCs/>
          <w:kern w:val="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6"/>
        <w:gridCol w:w="1463"/>
        <w:gridCol w:w="816"/>
        <w:gridCol w:w="1577"/>
        <w:gridCol w:w="2203"/>
        <w:gridCol w:w="1035"/>
        <w:gridCol w:w="1390"/>
      </w:tblGrid>
      <w:tr w:rsidR="00892578" w:rsidRPr="00A35EC7" w14:paraId="6CA31825" w14:textId="77777777" w:rsidTr="00F159AC">
        <w:tc>
          <w:tcPr>
            <w:tcW w:w="562" w:type="dxa"/>
          </w:tcPr>
          <w:p w14:paraId="1270C076" w14:textId="7BBE319A" w:rsidR="00CF3C19" w:rsidRPr="00A35EC7" w:rsidRDefault="00CF3C19" w:rsidP="00CF3C1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ID</w:t>
            </w:r>
          </w:p>
        </w:tc>
        <w:tc>
          <w:tcPr>
            <w:tcW w:w="1276" w:type="dxa"/>
          </w:tcPr>
          <w:p w14:paraId="0A942C9D" w14:textId="60A29D2F" w:rsidR="00CF3C19" w:rsidRPr="00A35EC7" w:rsidRDefault="00CF3C19" w:rsidP="00CF3C1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Age/Gender</w:t>
            </w:r>
          </w:p>
        </w:tc>
        <w:tc>
          <w:tcPr>
            <w:tcW w:w="709" w:type="dxa"/>
          </w:tcPr>
          <w:p w14:paraId="718029EC" w14:textId="044B46D3" w:rsidR="00CF3C19" w:rsidRPr="00A35EC7" w:rsidRDefault="00CF3C19" w:rsidP="00CF3C1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Stage</w:t>
            </w:r>
          </w:p>
        </w:tc>
        <w:tc>
          <w:tcPr>
            <w:tcW w:w="1701" w:type="dxa"/>
          </w:tcPr>
          <w:p w14:paraId="5CD526FD" w14:textId="30E135C3" w:rsidR="00CF3C19" w:rsidRPr="00A35EC7" w:rsidRDefault="005567EE" w:rsidP="00CF3C1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[18</w:t>
            </w:r>
            <w:proofErr w:type="gramStart"/>
            <w:r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F]</w:t>
            </w:r>
            <w:r w:rsidR="00CF3C19" w:rsidRPr="00A35EC7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FDG</w:t>
            </w:r>
            <w:proofErr w:type="gramEnd"/>
            <w:r w:rsidR="00CF3C19" w:rsidRPr="00A35EC7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PET/CT</w:t>
            </w:r>
          </w:p>
        </w:tc>
        <w:tc>
          <w:tcPr>
            <w:tcW w:w="2551" w:type="dxa"/>
          </w:tcPr>
          <w:p w14:paraId="7845933F" w14:textId="6E9D507D" w:rsidR="00CF3C19" w:rsidRPr="00A35EC7" w:rsidRDefault="005567EE" w:rsidP="00CF3C1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[18</w:t>
            </w:r>
            <w:proofErr w:type="gramStart"/>
            <w:r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F]</w:t>
            </w:r>
            <w:r w:rsidR="00CF3C19" w:rsidRPr="00A35EC7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MEL</w:t>
            </w:r>
            <w:proofErr w:type="gramEnd"/>
            <w:r w:rsidR="00CF3C19" w:rsidRPr="00A35EC7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050 PET/CT</w:t>
            </w:r>
          </w:p>
        </w:tc>
        <w:tc>
          <w:tcPr>
            <w:tcW w:w="1011" w:type="dxa"/>
          </w:tcPr>
          <w:p w14:paraId="202EC1D6" w14:textId="340BE8FB" w:rsidR="00CF3C19" w:rsidRPr="00A35EC7" w:rsidRDefault="00CF3C19" w:rsidP="00CF3C1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Melanin</w:t>
            </w:r>
          </w:p>
        </w:tc>
        <w:tc>
          <w:tcPr>
            <w:tcW w:w="1200" w:type="dxa"/>
          </w:tcPr>
          <w:p w14:paraId="3CCF0296" w14:textId="5BC631DA" w:rsidR="00CF3C19" w:rsidRPr="00A35EC7" w:rsidRDefault="00BE410B" w:rsidP="00CF3C1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Follow-up</w:t>
            </w:r>
          </w:p>
        </w:tc>
      </w:tr>
      <w:tr w:rsidR="00892578" w:rsidRPr="00A35EC7" w14:paraId="2C2AAC0D" w14:textId="77777777" w:rsidTr="00F159AC">
        <w:tc>
          <w:tcPr>
            <w:tcW w:w="562" w:type="dxa"/>
          </w:tcPr>
          <w:p w14:paraId="5CD99067" w14:textId="11DC5957" w:rsidR="00CF3C19" w:rsidRPr="00A35EC7" w:rsidRDefault="00CF3C19" w:rsidP="00CF3C19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21859F41" w14:textId="7D4121B3" w:rsidR="00CF3C19" w:rsidRPr="00A35EC7" w:rsidRDefault="00CF3C19" w:rsidP="00CF3C19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72 F</w:t>
            </w:r>
          </w:p>
        </w:tc>
        <w:tc>
          <w:tcPr>
            <w:tcW w:w="709" w:type="dxa"/>
          </w:tcPr>
          <w:p w14:paraId="1E3B404E" w14:textId="541A71EB" w:rsidR="00CF3C19" w:rsidRPr="00A35EC7" w:rsidRDefault="00CF3C19" w:rsidP="00CF3C19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 xml:space="preserve">IIIC </w:t>
            </w:r>
          </w:p>
        </w:tc>
        <w:tc>
          <w:tcPr>
            <w:tcW w:w="1701" w:type="dxa"/>
          </w:tcPr>
          <w:p w14:paraId="32CF93E5" w14:textId="77777777" w:rsidR="009F65A4" w:rsidRPr="00A35EC7" w:rsidRDefault="009F65A4" w:rsidP="00CF3C19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 xml:space="preserve">L </w:t>
            </w:r>
            <w:proofErr w:type="spellStart"/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ext</w:t>
            </w:r>
            <w:proofErr w:type="spellEnd"/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 xml:space="preserve"> iliac node </w:t>
            </w:r>
          </w:p>
          <w:p w14:paraId="621EB2F2" w14:textId="46A7EA2D" w:rsidR="00CF3C19" w:rsidRPr="00A35EC7" w:rsidRDefault="00CF3C19" w:rsidP="00CF3C19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L inguinal node</w:t>
            </w:r>
          </w:p>
        </w:tc>
        <w:tc>
          <w:tcPr>
            <w:tcW w:w="2551" w:type="dxa"/>
          </w:tcPr>
          <w:p w14:paraId="4EC3DA1C" w14:textId="70FA062D" w:rsidR="00CF3C19" w:rsidRPr="00A35EC7" w:rsidRDefault="00CF3C19" w:rsidP="00CF3C19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 xml:space="preserve">Negative (0/2) </w:t>
            </w:r>
          </w:p>
        </w:tc>
        <w:tc>
          <w:tcPr>
            <w:tcW w:w="1011" w:type="dxa"/>
          </w:tcPr>
          <w:p w14:paraId="478109F5" w14:textId="77777777" w:rsidR="009F65A4" w:rsidRPr="00A35EC7" w:rsidRDefault="009F65A4" w:rsidP="00CF3C19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 xml:space="preserve">0, 0% </w:t>
            </w:r>
          </w:p>
          <w:p w14:paraId="4A93491A" w14:textId="1282E3A0" w:rsidR="00CF3C19" w:rsidRPr="00A35EC7" w:rsidRDefault="00CF3C19" w:rsidP="00CF3C19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200" w:type="dxa"/>
          </w:tcPr>
          <w:p w14:paraId="7251A4AA" w14:textId="7B82AD0C" w:rsidR="009F65A4" w:rsidRPr="00A35EC7" w:rsidRDefault="009F65A4" w:rsidP="00CF3C19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Distant relapsed</w:t>
            </w:r>
            <w:r w:rsidR="00BE410B" w:rsidRPr="00A35EC7">
              <w:rPr>
                <w:rFonts w:ascii="Arial" w:hAnsi="Arial" w:cs="Arial"/>
                <w:kern w:val="0"/>
                <w:sz w:val="22"/>
                <w:szCs w:val="22"/>
              </w:rPr>
              <w:t xml:space="preserve"> @</w:t>
            </w:r>
          </w:p>
          <w:p w14:paraId="0F6837A0" w14:textId="71C9F29B" w:rsidR="00CF3C19" w:rsidRPr="00A35EC7" w:rsidRDefault="009F65A4" w:rsidP="00CF3C19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 xml:space="preserve">6.5 months </w:t>
            </w:r>
          </w:p>
        </w:tc>
      </w:tr>
      <w:tr w:rsidR="00C07A40" w:rsidRPr="00A35EC7" w14:paraId="7772D5CA" w14:textId="77777777" w:rsidTr="00F159AC">
        <w:tc>
          <w:tcPr>
            <w:tcW w:w="562" w:type="dxa"/>
          </w:tcPr>
          <w:p w14:paraId="07A709D8" w14:textId="0B80A58A" w:rsidR="00CF3C19" w:rsidRPr="00A35EC7" w:rsidRDefault="00CF3C19" w:rsidP="00CF3C19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14:paraId="2E3159DE" w14:textId="73EEEDA3" w:rsidR="00CF3C19" w:rsidRPr="00A35EC7" w:rsidRDefault="00CF3C19" w:rsidP="00CF3C19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64 M</w:t>
            </w:r>
          </w:p>
        </w:tc>
        <w:tc>
          <w:tcPr>
            <w:tcW w:w="709" w:type="dxa"/>
          </w:tcPr>
          <w:p w14:paraId="36516E8B" w14:textId="5BAEB04F" w:rsidR="00CF3C19" w:rsidRPr="00A35EC7" w:rsidRDefault="00CF3C19" w:rsidP="00CF3C19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 xml:space="preserve">IIIC </w:t>
            </w:r>
          </w:p>
        </w:tc>
        <w:tc>
          <w:tcPr>
            <w:tcW w:w="1701" w:type="dxa"/>
          </w:tcPr>
          <w:p w14:paraId="6D0A9C9D" w14:textId="57AEA482" w:rsidR="00CF3C19" w:rsidRPr="00A35EC7" w:rsidRDefault="009F65A4" w:rsidP="00CF3C19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R parotid node</w:t>
            </w:r>
          </w:p>
        </w:tc>
        <w:tc>
          <w:tcPr>
            <w:tcW w:w="2551" w:type="dxa"/>
          </w:tcPr>
          <w:p w14:paraId="4B27363C" w14:textId="1CF91EB0" w:rsidR="00CF3C19" w:rsidRPr="00A35EC7" w:rsidRDefault="009F65A4" w:rsidP="00CF3C19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R parotid node</w:t>
            </w:r>
          </w:p>
        </w:tc>
        <w:tc>
          <w:tcPr>
            <w:tcW w:w="1011" w:type="dxa"/>
          </w:tcPr>
          <w:p w14:paraId="3A5877BC" w14:textId="47A46F98" w:rsidR="00CF3C19" w:rsidRPr="00A35EC7" w:rsidRDefault="009F65A4" w:rsidP="00CF3C19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1+,5%</w:t>
            </w:r>
          </w:p>
        </w:tc>
        <w:tc>
          <w:tcPr>
            <w:tcW w:w="1200" w:type="dxa"/>
          </w:tcPr>
          <w:p w14:paraId="06F1EAF9" w14:textId="288D7D7B" w:rsidR="00CF3C19" w:rsidRPr="00A35EC7" w:rsidRDefault="009F65A4" w:rsidP="00CF3C19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Distant relapsed</w:t>
            </w:r>
            <w:r w:rsidR="00BE410B" w:rsidRPr="00A35EC7">
              <w:rPr>
                <w:rFonts w:ascii="Arial" w:hAnsi="Arial" w:cs="Arial"/>
                <w:kern w:val="0"/>
                <w:sz w:val="22"/>
                <w:szCs w:val="22"/>
              </w:rPr>
              <w:t xml:space="preserve"> @</w:t>
            </w:r>
          </w:p>
          <w:p w14:paraId="6EF63C43" w14:textId="67894025" w:rsidR="009F65A4" w:rsidRPr="00A35EC7" w:rsidRDefault="009F65A4" w:rsidP="00CF3C19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12 months</w:t>
            </w:r>
          </w:p>
        </w:tc>
      </w:tr>
      <w:tr w:rsidR="00892578" w:rsidRPr="00A35EC7" w14:paraId="1FC24AE2" w14:textId="77777777" w:rsidTr="00F159AC">
        <w:tc>
          <w:tcPr>
            <w:tcW w:w="562" w:type="dxa"/>
          </w:tcPr>
          <w:p w14:paraId="7C1727AA" w14:textId="0D654EB3" w:rsidR="00BE410B" w:rsidRPr="00A35EC7" w:rsidRDefault="00BE410B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</w:tcPr>
          <w:p w14:paraId="1F59A6C3" w14:textId="27E5AF23" w:rsidR="00BE410B" w:rsidRPr="00A35EC7" w:rsidRDefault="00BE410B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 xml:space="preserve">42 F </w:t>
            </w:r>
          </w:p>
        </w:tc>
        <w:tc>
          <w:tcPr>
            <w:tcW w:w="709" w:type="dxa"/>
          </w:tcPr>
          <w:p w14:paraId="4D5F4002" w14:textId="40F92457" w:rsidR="00BE410B" w:rsidRPr="00A35EC7" w:rsidRDefault="00BE410B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IIIC</w:t>
            </w:r>
          </w:p>
        </w:tc>
        <w:tc>
          <w:tcPr>
            <w:tcW w:w="1701" w:type="dxa"/>
          </w:tcPr>
          <w:p w14:paraId="5A277D45" w14:textId="2012B8ED" w:rsidR="00BE410B" w:rsidRPr="00A35EC7" w:rsidRDefault="00BE410B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R neck nodes (3)</w:t>
            </w:r>
          </w:p>
        </w:tc>
        <w:tc>
          <w:tcPr>
            <w:tcW w:w="2551" w:type="dxa"/>
          </w:tcPr>
          <w:p w14:paraId="37FD932A" w14:textId="559E9195" w:rsidR="00BE410B" w:rsidRPr="00A35EC7" w:rsidRDefault="00BE410B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Negative (0/3)</w:t>
            </w:r>
          </w:p>
        </w:tc>
        <w:tc>
          <w:tcPr>
            <w:tcW w:w="1011" w:type="dxa"/>
          </w:tcPr>
          <w:p w14:paraId="5175EADD" w14:textId="77777777" w:rsidR="00BE410B" w:rsidRPr="00A35EC7" w:rsidRDefault="00BE410B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 xml:space="preserve">0, 0% </w:t>
            </w:r>
          </w:p>
          <w:p w14:paraId="16037698" w14:textId="22F2A378" w:rsidR="00BE410B" w:rsidRPr="00A35EC7" w:rsidRDefault="00BE410B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200" w:type="dxa"/>
          </w:tcPr>
          <w:p w14:paraId="1DE971DF" w14:textId="1D8F1B2E" w:rsidR="00BE410B" w:rsidRPr="00A35EC7" w:rsidRDefault="00BE410B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Local relapse @ 6.5 months</w:t>
            </w:r>
          </w:p>
        </w:tc>
      </w:tr>
      <w:tr w:rsidR="00A35EC7" w:rsidRPr="00A35EC7" w14:paraId="0C687DCB" w14:textId="77777777" w:rsidTr="00F159AC">
        <w:tc>
          <w:tcPr>
            <w:tcW w:w="562" w:type="dxa"/>
          </w:tcPr>
          <w:p w14:paraId="5091100E" w14:textId="1FAE7FE8" w:rsidR="00BE410B" w:rsidRPr="00A35EC7" w:rsidRDefault="00BE410B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4</w:t>
            </w:r>
          </w:p>
        </w:tc>
        <w:tc>
          <w:tcPr>
            <w:tcW w:w="1276" w:type="dxa"/>
          </w:tcPr>
          <w:p w14:paraId="6821DB6D" w14:textId="52831259" w:rsidR="00BE410B" w:rsidRPr="00A35EC7" w:rsidRDefault="00BE410B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57 M</w:t>
            </w:r>
          </w:p>
        </w:tc>
        <w:tc>
          <w:tcPr>
            <w:tcW w:w="709" w:type="dxa"/>
          </w:tcPr>
          <w:p w14:paraId="75EBC57A" w14:textId="5470BE8F" w:rsidR="00BE410B" w:rsidRPr="00A35EC7" w:rsidRDefault="00BE410B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IV</w:t>
            </w:r>
          </w:p>
        </w:tc>
        <w:tc>
          <w:tcPr>
            <w:tcW w:w="1701" w:type="dxa"/>
          </w:tcPr>
          <w:p w14:paraId="7103D433" w14:textId="1BF3FF6E" w:rsidR="00BE410B" w:rsidRPr="00A35EC7" w:rsidRDefault="00BE410B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R axilla node Cutaneous R flank</w:t>
            </w:r>
          </w:p>
        </w:tc>
        <w:tc>
          <w:tcPr>
            <w:tcW w:w="2551" w:type="dxa"/>
          </w:tcPr>
          <w:p w14:paraId="6066B3F6" w14:textId="77777777" w:rsidR="00F159AC" w:rsidRPr="00A35EC7" w:rsidRDefault="00BE410B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 xml:space="preserve">R axilla node </w:t>
            </w:r>
          </w:p>
          <w:p w14:paraId="3AF0A489" w14:textId="6769C991" w:rsidR="00BE410B" w:rsidRPr="00A35EC7" w:rsidRDefault="00BE410B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Cutaneous R flank</w:t>
            </w:r>
          </w:p>
        </w:tc>
        <w:tc>
          <w:tcPr>
            <w:tcW w:w="1011" w:type="dxa"/>
          </w:tcPr>
          <w:p w14:paraId="3CE4E6EC" w14:textId="60901B2A" w:rsidR="00BE410B" w:rsidRPr="00A35EC7" w:rsidRDefault="00BE410B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1+,</w:t>
            </w:r>
            <w:r w:rsidR="00F159AC" w:rsidRPr="00A35EC7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&lt;1%</w:t>
            </w:r>
          </w:p>
        </w:tc>
        <w:tc>
          <w:tcPr>
            <w:tcW w:w="1200" w:type="dxa"/>
          </w:tcPr>
          <w:p w14:paraId="347BCCB1" w14:textId="4199E8FC" w:rsidR="00BE410B" w:rsidRPr="00A35EC7" w:rsidRDefault="00BE410B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8mm brain met on MRI @ 2.5 months</w:t>
            </w:r>
          </w:p>
        </w:tc>
      </w:tr>
      <w:tr w:rsidR="00892578" w:rsidRPr="00A35EC7" w14:paraId="74233220" w14:textId="77777777" w:rsidTr="00F159AC">
        <w:tc>
          <w:tcPr>
            <w:tcW w:w="562" w:type="dxa"/>
          </w:tcPr>
          <w:p w14:paraId="359894F7" w14:textId="0546F814" w:rsidR="00892578" w:rsidRPr="00A35EC7" w:rsidRDefault="00892578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5</w:t>
            </w:r>
          </w:p>
        </w:tc>
        <w:tc>
          <w:tcPr>
            <w:tcW w:w="1276" w:type="dxa"/>
          </w:tcPr>
          <w:p w14:paraId="3997A2D8" w14:textId="4AD0DA0C" w:rsidR="00892578" w:rsidRPr="00A35EC7" w:rsidRDefault="00892578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66 M</w:t>
            </w:r>
          </w:p>
        </w:tc>
        <w:tc>
          <w:tcPr>
            <w:tcW w:w="709" w:type="dxa"/>
          </w:tcPr>
          <w:p w14:paraId="094F0D84" w14:textId="67BCD99C" w:rsidR="00892578" w:rsidRPr="00A35EC7" w:rsidRDefault="00892578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IIIC</w:t>
            </w:r>
          </w:p>
        </w:tc>
        <w:tc>
          <w:tcPr>
            <w:tcW w:w="1701" w:type="dxa"/>
          </w:tcPr>
          <w:p w14:paraId="38C63AA6" w14:textId="4704CB4E" w:rsidR="00892578" w:rsidRPr="00A35EC7" w:rsidRDefault="00892578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R inguinal node</w:t>
            </w:r>
          </w:p>
        </w:tc>
        <w:tc>
          <w:tcPr>
            <w:tcW w:w="2551" w:type="dxa"/>
          </w:tcPr>
          <w:p w14:paraId="27C4C6E7" w14:textId="1CC19C4C" w:rsidR="00892578" w:rsidRPr="00A35EC7" w:rsidRDefault="00892578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R inguinal node</w:t>
            </w:r>
          </w:p>
        </w:tc>
        <w:tc>
          <w:tcPr>
            <w:tcW w:w="1011" w:type="dxa"/>
          </w:tcPr>
          <w:p w14:paraId="430F422B" w14:textId="0B472879" w:rsidR="00892578" w:rsidRPr="00A35EC7" w:rsidRDefault="00892578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2+, 70%</w:t>
            </w:r>
          </w:p>
        </w:tc>
        <w:tc>
          <w:tcPr>
            <w:tcW w:w="1200" w:type="dxa"/>
          </w:tcPr>
          <w:p w14:paraId="3B6A3294" w14:textId="1633E7C1" w:rsidR="00892578" w:rsidRPr="00A35EC7" w:rsidRDefault="00892578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Local relapse @ 6 months</w:t>
            </w:r>
          </w:p>
        </w:tc>
      </w:tr>
      <w:tr w:rsidR="00A35EC7" w:rsidRPr="00A35EC7" w14:paraId="0EE05848" w14:textId="77777777" w:rsidTr="00F159AC">
        <w:tc>
          <w:tcPr>
            <w:tcW w:w="562" w:type="dxa"/>
          </w:tcPr>
          <w:p w14:paraId="46B5A731" w14:textId="6224E663" w:rsidR="00BE410B" w:rsidRPr="00A35EC7" w:rsidRDefault="00BE410B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6</w:t>
            </w:r>
          </w:p>
        </w:tc>
        <w:tc>
          <w:tcPr>
            <w:tcW w:w="1276" w:type="dxa"/>
          </w:tcPr>
          <w:p w14:paraId="41DBDE97" w14:textId="37473F94" w:rsidR="00BE410B" w:rsidRPr="00A35EC7" w:rsidRDefault="00BE410B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62 M</w:t>
            </w:r>
          </w:p>
        </w:tc>
        <w:tc>
          <w:tcPr>
            <w:tcW w:w="709" w:type="dxa"/>
          </w:tcPr>
          <w:p w14:paraId="2AF70DE4" w14:textId="274D73AC" w:rsidR="00BE410B" w:rsidRPr="00A35EC7" w:rsidRDefault="00BE410B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IV</w:t>
            </w:r>
          </w:p>
        </w:tc>
        <w:tc>
          <w:tcPr>
            <w:tcW w:w="1701" w:type="dxa"/>
          </w:tcPr>
          <w:p w14:paraId="212026AC" w14:textId="77777777" w:rsidR="00BE410B" w:rsidRPr="00A35EC7" w:rsidRDefault="00BE410B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R lung</w:t>
            </w:r>
          </w:p>
          <w:p w14:paraId="2E97323C" w14:textId="77777777" w:rsidR="00BE410B" w:rsidRPr="00A35EC7" w:rsidRDefault="00BE410B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Subcarinal node</w:t>
            </w:r>
          </w:p>
          <w:p w14:paraId="62DC9ECB" w14:textId="4F90F29B" w:rsidR="00BE410B" w:rsidRPr="00A35EC7" w:rsidRDefault="00BE410B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R hilar node</w:t>
            </w:r>
          </w:p>
        </w:tc>
        <w:tc>
          <w:tcPr>
            <w:tcW w:w="2551" w:type="dxa"/>
          </w:tcPr>
          <w:p w14:paraId="44C4D013" w14:textId="326E4423" w:rsidR="00BE410B" w:rsidRPr="00A35EC7" w:rsidRDefault="00BE410B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Negative (0/3)</w:t>
            </w:r>
          </w:p>
        </w:tc>
        <w:tc>
          <w:tcPr>
            <w:tcW w:w="1011" w:type="dxa"/>
          </w:tcPr>
          <w:p w14:paraId="4D6F4C2F" w14:textId="5D6B10FD" w:rsidR="00BE410B" w:rsidRPr="00A35EC7" w:rsidRDefault="00BE410B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NA</w:t>
            </w:r>
          </w:p>
        </w:tc>
        <w:tc>
          <w:tcPr>
            <w:tcW w:w="1200" w:type="dxa"/>
          </w:tcPr>
          <w:p w14:paraId="41CA7467" w14:textId="5800376C" w:rsidR="00BE410B" w:rsidRPr="00A35EC7" w:rsidRDefault="00BE410B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Progression of lung and small bowel metastases</w:t>
            </w:r>
          </w:p>
        </w:tc>
      </w:tr>
      <w:tr w:rsidR="009F0D72" w:rsidRPr="00A35EC7" w14:paraId="61281042" w14:textId="77777777" w:rsidTr="00F159AC">
        <w:tc>
          <w:tcPr>
            <w:tcW w:w="562" w:type="dxa"/>
          </w:tcPr>
          <w:p w14:paraId="16493C58" w14:textId="59049515" w:rsidR="009F0D72" w:rsidRPr="00A35EC7" w:rsidRDefault="009F0D72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7</w:t>
            </w:r>
          </w:p>
        </w:tc>
        <w:tc>
          <w:tcPr>
            <w:tcW w:w="1276" w:type="dxa"/>
          </w:tcPr>
          <w:p w14:paraId="129CA8B4" w14:textId="5FACC81E" w:rsidR="009F0D72" w:rsidRPr="00A35EC7" w:rsidRDefault="009F0D72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46 F</w:t>
            </w:r>
          </w:p>
        </w:tc>
        <w:tc>
          <w:tcPr>
            <w:tcW w:w="709" w:type="dxa"/>
          </w:tcPr>
          <w:p w14:paraId="1F00C5BA" w14:textId="196C7643" w:rsidR="009F0D72" w:rsidRPr="00A35EC7" w:rsidRDefault="009F0D72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IV</w:t>
            </w:r>
          </w:p>
        </w:tc>
        <w:tc>
          <w:tcPr>
            <w:tcW w:w="1701" w:type="dxa"/>
          </w:tcPr>
          <w:p w14:paraId="51633D2D" w14:textId="77777777" w:rsidR="009F0D72" w:rsidRPr="00A35EC7" w:rsidRDefault="009F0D72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Bilateral lung (8)</w:t>
            </w:r>
          </w:p>
          <w:p w14:paraId="19FCB609" w14:textId="77777777" w:rsidR="009F0D72" w:rsidRPr="00A35EC7" w:rsidRDefault="009F0D72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Peri-splenic</w:t>
            </w:r>
          </w:p>
          <w:p w14:paraId="7BAE3D38" w14:textId="6C21C93B" w:rsidR="009F0D72" w:rsidRPr="00A35EC7" w:rsidRDefault="009F0D72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Right pelvis</w:t>
            </w:r>
          </w:p>
        </w:tc>
        <w:tc>
          <w:tcPr>
            <w:tcW w:w="2551" w:type="dxa"/>
          </w:tcPr>
          <w:p w14:paraId="00A66404" w14:textId="77777777" w:rsidR="009F0D72" w:rsidRPr="00A35EC7" w:rsidRDefault="00DA34D5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Bilateral lung (3/8)</w:t>
            </w:r>
          </w:p>
          <w:p w14:paraId="666F8693" w14:textId="7700C952" w:rsidR="00DA34D5" w:rsidRPr="00A35EC7" w:rsidRDefault="00DA34D5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Other sites negative</w:t>
            </w:r>
            <w:r w:rsidR="00892578" w:rsidRPr="00A35EC7">
              <w:rPr>
                <w:rFonts w:ascii="Arial" w:hAnsi="Arial" w:cs="Arial"/>
                <w:kern w:val="0"/>
                <w:sz w:val="22"/>
                <w:szCs w:val="22"/>
              </w:rPr>
              <w:t xml:space="preserve"> (0/2)</w:t>
            </w:r>
          </w:p>
        </w:tc>
        <w:tc>
          <w:tcPr>
            <w:tcW w:w="1011" w:type="dxa"/>
          </w:tcPr>
          <w:p w14:paraId="5F8AB1B5" w14:textId="6CF080A3" w:rsidR="009F0D72" w:rsidRPr="00A35EC7" w:rsidRDefault="009F0D72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NA</w:t>
            </w:r>
          </w:p>
        </w:tc>
        <w:tc>
          <w:tcPr>
            <w:tcW w:w="1200" w:type="dxa"/>
          </w:tcPr>
          <w:p w14:paraId="66D053B4" w14:textId="311F74AB" w:rsidR="009F0D72" w:rsidRPr="00A35EC7" w:rsidRDefault="00DA34D5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New bone lesion @5 months</w:t>
            </w:r>
          </w:p>
        </w:tc>
      </w:tr>
      <w:tr w:rsidR="00892578" w:rsidRPr="00A35EC7" w14:paraId="0A3F1A40" w14:textId="77777777" w:rsidTr="00F159AC">
        <w:tc>
          <w:tcPr>
            <w:tcW w:w="562" w:type="dxa"/>
          </w:tcPr>
          <w:p w14:paraId="626CC4BC" w14:textId="31DEB768" w:rsidR="00892578" w:rsidRPr="00A35EC7" w:rsidRDefault="00892578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8</w:t>
            </w:r>
          </w:p>
        </w:tc>
        <w:tc>
          <w:tcPr>
            <w:tcW w:w="1276" w:type="dxa"/>
          </w:tcPr>
          <w:p w14:paraId="01C43D36" w14:textId="02BF7D5B" w:rsidR="00892578" w:rsidRPr="00A35EC7" w:rsidRDefault="00892578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74 M</w:t>
            </w:r>
          </w:p>
        </w:tc>
        <w:tc>
          <w:tcPr>
            <w:tcW w:w="709" w:type="dxa"/>
          </w:tcPr>
          <w:p w14:paraId="606CFD15" w14:textId="1EB4C614" w:rsidR="00892578" w:rsidRPr="00A35EC7" w:rsidRDefault="00892578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IIIC</w:t>
            </w:r>
          </w:p>
        </w:tc>
        <w:tc>
          <w:tcPr>
            <w:tcW w:w="1701" w:type="dxa"/>
          </w:tcPr>
          <w:p w14:paraId="5035FEE0" w14:textId="6FF35AD5" w:rsidR="00892578" w:rsidRPr="00A35EC7" w:rsidRDefault="00892578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R axilla nodes (3)</w:t>
            </w:r>
          </w:p>
        </w:tc>
        <w:tc>
          <w:tcPr>
            <w:tcW w:w="2551" w:type="dxa"/>
          </w:tcPr>
          <w:p w14:paraId="427FA59A" w14:textId="2D4FEE5D" w:rsidR="00892578" w:rsidRPr="00A35EC7" w:rsidRDefault="00892578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R axilla nodes (1/3)</w:t>
            </w:r>
          </w:p>
        </w:tc>
        <w:tc>
          <w:tcPr>
            <w:tcW w:w="1011" w:type="dxa"/>
          </w:tcPr>
          <w:p w14:paraId="3600D0B3" w14:textId="1495812A" w:rsidR="00892578" w:rsidRPr="00A35EC7" w:rsidRDefault="00892578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NA</w:t>
            </w:r>
          </w:p>
        </w:tc>
        <w:tc>
          <w:tcPr>
            <w:tcW w:w="1200" w:type="dxa"/>
          </w:tcPr>
          <w:p w14:paraId="58532F01" w14:textId="3590683A" w:rsidR="00892578" w:rsidRPr="00A35EC7" w:rsidRDefault="00892578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Radical RT to axilla, CMR@12 months</w:t>
            </w:r>
          </w:p>
        </w:tc>
      </w:tr>
      <w:tr w:rsidR="00892578" w:rsidRPr="00A35EC7" w14:paraId="056FF39C" w14:textId="77777777" w:rsidTr="00F159AC">
        <w:tc>
          <w:tcPr>
            <w:tcW w:w="562" w:type="dxa"/>
          </w:tcPr>
          <w:p w14:paraId="2D5C806D" w14:textId="32E155E7" w:rsidR="00892578" w:rsidRPr="00A35EC7" w:rsidRDefault="00892578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9</w:t>
            </w:r>
          </w:p>
        </w:tc>
        <w:tc>
          <w:tcPr>
            <w:tcW w:w="1276" w:type="dxa"/>
          </w:tcPr>
          <w:p w14:paraId="50B7B402" w14:textId="38F54425" w:rsidR="00892578" w:rsidRPr="00A35EC7" w:rsidRDefault="00892578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57 M</w:t>
            </w:r>
          </w:p>
        </w:tc>
        <w:tc>
          <w:tcPr>
            <w:tcW w:w="709" w:type="dxa"/>
          </w:tcPr>
          <w:p w14:paraId="32818579" w14:textId="337C517A" w:rsidR="00892578" w:rsidRPr="00A35EC7" w:rsidRDefault="00892578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IV</w:t>
            </w:r>
          </w:p>
        </w:tc>
        <w:tc>
          <w:tcPr>
            <w:tcW w:w="1701" w:type="dxa"/>
          </w:tcPr>
          <w:p w14:paraId="1F04EA46" w14:textId="77777777" w:rsidR="00892578" w:rsidRPr="00A35EC7" w:rsidRDefault="00892578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Neck (7)</w:t>
            </w:r>
          </w:p>
          <w:p w14:paraId="21DCEF30" w14:textId="77777777" w:rsidR="00892578" w:rsidRPr="00A35EC7" w:rsidRDefault="00892578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L chest wall (3)</w:t>
            </w:r>
          </w:p>
          <w:p w14:paraId="2DEA3725" w14:textId="30D8F3A2" w:rsidR="00892578" w:rsidRPr="00A35EC7" w:rsidRDefault="00892578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Abdo/pelvis (4)</w:t>
            </w:r>
          </w:p>
        </w:tc>
        <w:tc>
          <w:tcPr>
            <w:tcW w:w="2551" w:type="dxa"/>
          </w:tcPr>
          <w:p w14:paraId="365F741B" w14:textId="77777777" w:rsidR="00892578" w:rsidRPr="00A35EC7" w:rsidRDefault="00892578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Neck (6/7)</w:t>
            </w:r>
          </w:p>
          <w:p w14:paraId="78D3DF35" w14:textId="77777777" w:rsidR="00892578" w:rsidRPr="00A35EC7" w:rsidRDefault="00892578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L chest wall (1/3)</w:t>
            </w:r>
          </w:p>
          <w:p w14:paraId="4D5EDE63" w14:textId="77777777" w:rsidR="00892578" w:rsidRPr="00A35EC7" w:rsidRDefault="00892578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L arm (1/1)</w:t>
            </w:r>
          </w:p>
          <w:p w14:paraId="0D524529" w14:textId="76120051" w:rsidR="00892578" w:rsidRPr="00A35EC7" w:rsidRDefault="00892578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Abdo/pelvis (1/4)</w:t>
            </w:r>
          </w:p>
        </w:tc>
        <w:tc>
          <w:tcPr>
            <w:tcW w:w="1011" w:type="dxa"/>
          </w:tcPr>
          <w:p w14:paraId="2833EAA5" w14:textId="41D05D50" w:rsidR="00892578" w:rsidRPr="00A35EC7" w:rsidRDefault="00892578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NA</w:t>
            </w:r>
          </w:p>
        </w:tc>
        <w:tc>
          <w:tcPr>
            <w:tcW w:w="1200" w:type="dxa"/>
          </w:tcPr>
          <w:p w14:paraId="6ABD90FC" w14:textId="418BD1E6" w:rsidR="00892578" w:rsidRPr="00A35EC7" w:rsidRDefault="00892578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Ipilimumab, PD@ 3.5 months</w:t>
            </w:r>
          </w:p>
        </w:tc>
      </w:tr>
      <w:tr w:rsidR="00892578" w:rsidRPr="00A35EC7" w14:paraId="4DDF9CCE" w14:textId="77777777" w:rsidTr="00F159AC">
        <w:tc>
          <w:tcPr>
            <w:tcW w:w="562" w:type="dxa"/>
          </w:tcPr>
          <w:p w14:paraId="0C9D1E67" w14:textId="18F031AC" w:rsidR="00892578" w:rsidRPr="00A35EC7" w:rsidRDefault="00892578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10</w:t>
            </w:r>
          </w:p>
        </w:tc>
        <w:tc>
          <w:tcPr>
            <w:tcW w:w="1276" w:type="dxa"/>
          </w:tcPr>
          <w:p w14:paraId="02A41C4E" w14:textId="3E179767" w:rsidR="00892578" w:rsidRPr="00A35EC7" w:rsidRDefault="00892578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57 M</w:t>
            </w:r>
          </w:p>
        </w:tc>
        <w:tc>
          <w:tcPr>
            <w:tcW w:w="709" w:type="dxa"/>
          </w:tcPr>
          <w:p w14:paraId="6CDE895E" w14:textId="442D15FA" w:rsidR="00892578" w:rsidRPr="00A35EC7" w:rsidRDefault="00892578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IV</w:t>
            </w:r>
          </w:p>
        </w:tc>
        <w:tc>
          <w:tcPr>
            <w:tcW w:w="1701" w:type="dxa"/>
          </w:tcPr>
          <w:p w14:paraId="3048BB5C" w14:textId="7E7DDC05" w:rsidR="00892578" w:rsidRPr="00A35EC7" w:rsidRDefault="00C07A40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Extensive (26)</w:t>
            </w:r>
          </w:p>
        </w:tc>
        <w:tc>
          <w:tcPr>
            <w:tcW w:w="2551" w:type="dxa"/>
          </w:tcPr>
          <w:p w14:paraId="71488BAA" w14:textId="6378C6C5" w:rsidR="00892578" w:rsidRPr="00A35EC7" w:rsidRDefault="00C07A40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Extensive (14/26)</w:t>
            </w:r>
          </w:p>
        </w:tc>
        <w:tc>
          <w:tcPr>
            <w:tcW w:w="1011" w:type="dxa"/>
          </w:tcPr>
          <w:p w14:paraId="0722F165" w14:textId="44933E50" w:rsidR="00892578" w:rsidRPr="00A35EC7" w:rsidRDefault="00C07A40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NA</w:t>
            </w:r>
          </w:p>
        </w:tc>
        <w:tc>
          <w:tcPr>
            <w:tcW w:w="1200" w:type="dxa"/>
          </w:tcPr>
          <w:p w14:paraId="62937440" w14:textId="63326C0E" w:rsidR="00892578" w:rsidRPr="00A35EC7" w:rsidRDefault="00C07A40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BRAFi</w:t>
            </w:r>
            <w:proofErr w:type="spellEnd"/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 xml:space="preserve"> + MEKi, PR</w:t>
            </w:r>
          </w:p>
        </w:tc>
      </w:tr>
      <w:tr w:rsidR="00F159AC" w:rsidRPr="00A35EC7" w14:paraId="5530C535" w14:textId="77777777" w:rsidTr="00F159AC">
        <w:tc>
          <w:tcPr>
            <w:tcW w:w="562" w:type="dxa"/>
          </w:tcPr>
          <w:p w14:paraId="221667DB" w14:textId="77777777" w:rsidR="00F159AC" w:rsidRPr="00A35EC7" w:rsidRDefault="00F159AC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09B0D2E" w14:textId="77777777" w:rsidR="00F159AC" w:rsidRPr="00A35EC7" w:rsidRDefault="00F159AC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709" w:type="dxa"/>
          </w:tcPr>
          <w:p w14:paraId="675588A2" w14:textId="77777777" w:rsidR="00F159AC" w:rsidRPr="00A35EC7" w:rsidRDefault="00F159AC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7679068" w14:textId="42449F3F" w:rsidR="00F159AC" w:rsidRPr="00A35EC7" w:rsidRDefault="00F159AC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Total lesions 65</w:t>
            </w:r>
          </w:p>
        </w:tc>
        <w:tc>
          <w:tcPr>
            <w:tcW w:w="2551" w:type="dxa"/>
          </w:tcPr>
          <w:p w14:paraId="3B1BD2A7" w14:textId="185BD17E" w:rsidR="00F159AC" w:rsidRPr="00A35EC7" w:rsidRDefault="00F159AC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35EC7">
              <w:rPr>
                <w:rFonts w:ascii="Arial" w:hAnsi="Arial" w:cs="Arial"/>
                <w:kern w:val="0"/>
                <w:sz w:val="22"/>
                <w:szCs w:val="22"/>
              </w:rPr>
              <w:t>31/65 (48%)</w:t>
            </w:r>
          </w:p>
        </w:tc>
        <w:tc>
          <w:tcPr>
            <w:tcW w:w="1011" w:type="dxa"/>
          </w:tcPr>
          <w:p w14:paraId="356D2796" w14:textId="77777777" w:rsidR="00F159AC" w:rsidRPr="00A35EC7" w:rsidRDefault="00F159AC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200" w:type="dxa"/>
          </w:tcPr>
          <w:p w14:paraId="379473F1" w14:textId="77777777" w:rsidR="00F159AC" w:rsidRPr="00A35EC7" w:rsidRDefault="00F159AC" w:rsidP="00BE410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</w:tr>
    </w:tbl>
    <w:p w14:paraId="41BC41F4" w14:textId="4D0BE83F" w:rsidR="003F5B50" w:rsidRPr="00A35EC7" w:rsidRDefault="003F5B50" w:rsidP="00CF3C19">
      <w:pPr>
        <w:rPr>
          <w:rFonts w:ascii="Arial" w:hAnsi="Arial" w:cs="Arial"/>
          <w:sz w:val="22"/>
          <w:szCs w:val="22"/>
        </w:rPr>
      </w:pPr>
    </w:p>
    <w:p w14:paraId="271AC0C4" w14:textId="528DE653" w:rsidR="00F159AC" w:rsidRDefault="00F159AC" w:rsidP="00F159AC">
      <w:pPr>
        <w:rPr>
          <w:rFonts w:ascii="Arial" w:hAnsi="Arial" w:cs="Arial"/>
          <w:sz w:val="22"/>
          <w:szCs w:val="22"/>
        </w:rPr>
      </w:pPr>
      <w:r w:rsidRPr="00A35EC7">
        <w:rPr>
          <w:rFonts w:ascii="Arial" w:hAnsi="Arial" w:cs="Arial"/>
          <w:sz w:val="22"/>
          <w:szCs w:val="22"/>
        </w:rPr>
        <w:t xml:space="preserve">Abbreviations: CMR= complete metabolic response (PET); </w:t>
      </w:r>
      <w:proofErr w:type="spellStart"/>
      <w:r w:rsidRPr="00A35EC7">
        <w:rPr>
          <w:rFonts w:ascii="Arial" w:hAnsi="Arial" w:cs="Arial"/>
          <w:sz w:val="22"/>
          <w:szCs w:val="22"/>
        </w:rPr>
        <w:t>ext</w:t>
      </w:r>
      <w:proofErr w:type="spellEnd"/>
      <w:r w:rsidRPr="00A35EC7">
        <w:rPr>
          <w:rFonts w:ascii="Arial" w:hAnsi="Arial" w:cs="Arial"/>
          <w:sz w:val="22"/>
          <w:szCs w:val="22"/>
        </w:rPr>
        <w:t xml:space="preserve"> = external; F = female; L =left; M = male; NA = not assessed; PD = progressive disease; PR = partial response; R = right; RT = </w:t>
      </w:r>
      <w:proofErr w:type="gramStart"/>
      <w:r w:rsidRPr="00A35EC7">
        <w:rPr>
          <w:rFonts w:ascii="Arial" w:hAnsi="Arial" w:cs="Arial"/>
          <w:sz w:val="22"/>
          <w:szCs w:val="22"/>
        </w:rPr>
        <w:t>radiotherapy;,</w:t>
      </w:r>
      <w:proofErr w:type="gramEnd"/>
      <w:r w:rsidRPr="00A35EC7">
        <w:rPr>
          <w:rFonts w:ascii="Arial" w:hAnsi="Arial" w:cs="Arial"/>
          <w:sz w:val="22"/>
          <w:szCs w:val="22"/>
        </w:rPr>
        <w:t>(#), Bracketed numbers indicate number of detected lesions at the specified anatomical site.</w:t>
      </w:r>
    </w:p>
    <w:p w14:paraId="4F78FABF" w14:textId="77777777" w:rsidR="00013817" w:rsidRDefault="00013817" w:rsidP="00F159AC">
      <w:pPr>
        <w:rPr>
          <w:rFonts w:ascii="Arial" w:hAnsi="Arial" w:cs="Arial"/>
          <w:sz w:val="22"/>
          <w:szCs w:val="22"/>
        </w:rPr>
      </w:pPr>
    </w:p>
    <w:p w14:paraId="008C1BC2" w14:textId="77777777" w:rsidR="00013817" w:rsidRPr="00D015D3" w:rsidRDefault="00013817" w:rsidP="00013817">
      <w:pPr>
        <w:rPr>
          <w:b/>
          <w:bCs/>
          <w:lang w:val="en-US"/>
        </w:rPr>
      </w:pPr>
      <w:r w:rsidRPr="00D015D3">
        <w:rPr>
          <w:b/>
          <w:bCs/>
          <w:lang w:val="en-US"/>
        </w:rPr>
        <w:t xml:space="preserve">Supplementary Table </w:t>
      </w:r>
      <w:r w:rsidRPr="00013817">
        <w:rPr>
          <w:b/>
          <w:bCs/>
          <w:color w:val="FF0000"/>
          <w:lang w:val="en-US"/>
        </w:rPr>
        <w:t>5</w:t>
      </w:r>
      <w:r w:rsidRPr="00D015D3">
        <w:rPr>
          <w:b/>
          <w:bCs/>
          <w:lang w:val="en-US"/>
        </w:rPr>
        <w:t>- Follow-up Laboratory Testing</w:t>
      </w:r>
    </w:p>
    <w:p w14:paraId="1A119960" w14:textId="77777777" w:rsidR="00013817" w:rsidRDefault="00013817" w:rsidP="00013817">
      <w:pPr>
        <w:rPr>
          <w:lang w:val="en-US"/>
        </w:rPr>
      </w:pPr>
    </w:p>
    <w:tbl>
      <w:tblPr>
        <w:tblW w:w="8430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3075"/>
        <w:gridCol w:w="760"/>
        <w:gridCol w:w="919"/>
        <w:gridCol w:w="919"/>
        <w:gridCol w:w="919"/>
        <w:gridCol w:w="919"/>
        <w:gridCol w:w="919"/>
      </w:tblGrid>
      <w:tr w:rsidR="00013817" w14:paraId="67F57FA8" w14:textId="77777777" w:rsidTr="007B6F10">
        <w:trPr>
          <w:trHeight w:val="255"/>
          <w:tblHeader/>
        </w:trPr>
        <w:tc>
          <w:tcPr>
            <w:tcW w:w="3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35BEAF" w14:textId="77777777" w:rsidR="00013817" w:rsidRDefault="00013817" w:rsidP="007B6F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ollow-up laboratory test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E11781" w14:textId="77777777" w:rsidR="00013817" w:rsidRDefault="00013817" w:rsidP="007B6F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4F7C7B" w14:textId="77777777" w:rsidR="00013817" w:rsidRDefault="00013817" w:rsidP="007B6F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6736E4" w14:textId="77777777" w:rsidR="00013817" w:rsidRDefault="00013817" w:rsidP="007B6F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B18D81" w14:textId="77777777" w:rsidR="00013817" w:rsidRDefault="00013817" w:rsidP="007B6F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8E4054" w14:textId="77777777" w:rsidR="00013817" w:rsidRDefault="00013817" w:rsidP="007B6F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46AA06" w14:textId="77777777" w:rsidR="00013817" w:rsidRDefault="00013817" w:rsidP="007B6F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ax</w:t>
            </w:r>
          </w:p>
        </w:tc>
      </w:tr>
      <w:tr w:rsidR="00013817" w14:paraId="01FEDB05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F3F90" w14:textId="77777777" w:rsidR="00013817" w:rsidRDefault="00013817" w:rsidP="007B6F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64C48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93F3E" w14:textId="77777777" w:rsidR="00013817" w:rsidRDefault="00013817" w:rsidP="007B6F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C2C9A" w14:textId="77777777" w:rsidR="00013817" w:rsidRDefault="00013817" w:rsidP="007B6F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7EC2E" w14:textId="77777777" w:rsidR="00013817" w:rsidRDefault="00013817" w:rsidP="007B6F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C918E" w14:textId="77777777" w:rsidR="00013817" w:rsidRDefault="00013817" w:rsidP="007B6F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8BD32" w14:textId="77777777" w:rsidR="00013817" w:rsidRDefault="00013817" w:rsidP="007B6F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13817" w14:paraId="54D618ED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4F69B" w14:textId="77777777" w:rsidR="00013817" w:rsidRDefault="00013817" w:rsidP="007B6F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AEMATOLOG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55D19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148D1" w14:textId="77777777" w:rsidR="00013817" w:rsidRDefault="00013817" w:rsidP="007B6F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377BA" w14:textId="77777777" w:rsidR="00013817" w:rsidRDefault="00013817" w:rsidP="007B6F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519E0" w14:textId="77777777" w:rsidR="00013817" w:rsidRDefault="00013817" w:rsidP="007B6F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E713B" w14:textId="77777777" w:rsidR="00013817" w:rsidRDefault="00013817" w:rsidP="007B6F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AA985" w14:textId="77777777" w:rsidR="00013817" w:rsidRDefault="00013817" w:rsidP="007B6F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13817" w14:paraId="5B10DD71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70C1F" w14:textId="77777777" w:rsidR="00013817" w:rsidRDefault="00013817" w:rsidP="007B6F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aemoglobin (g/L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8DACD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EC6A2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71EBB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2926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6275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F425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3920391F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C3016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D9562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89ED4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9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1F6C4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4AF8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9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F486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885C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5</w:t>
            </w:r>
          </w:p>
        </w:tc>
      </w:tr>
      <w:tr w:rsidR="00013817" w14:paraId="6A4B3F51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C2558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1600F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EF70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6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8217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7814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4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683F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15D0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2</w:t>
            </w:r>
          </w:p>
        </w:tc>
      </w:tr>
      <w:tr w:rsidR="00013817" w14:paraId="61716C72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8FBD6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232C9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30E0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1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E078B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45A0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2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DB19B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347A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6</w:t>
            </w:r>
          </w:p>
        </w:tc>
      </w:tr>
      <w:tr w:rsidR="00013817" w14:paraId="3339C2AB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A3EE2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B4C67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EDF4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7F0FF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5307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035A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7BA1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01C7FEE4" w14:textId="77777777" w:rsidTr="007B6F10">
        <w:trPr>
          <w:trHeight w:val="27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DDF34" w14:textId="77777777" w:rsidR="00013817" w:rsidRDefault="00013817" w:rsidP="007B6F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WBC (x10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8B9DD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F235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A673D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76B5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D12A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1D07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3F0FC3D4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A1C22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6441A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FA50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B336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F7D7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7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CF48F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EB98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6</w:t>
            </w:r>
          </w:p>
        </w:tc>
      </w:tr>
      <w:tr w:rsidR="00013817" w14:paraId="28EDE385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86046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2497A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9A45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1667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5593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C9FB2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74E2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</w:tr>
      <w:tr w:rsidR="00013817" w14:paraId="37192D82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E2561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CDFB0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E60E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7F1B4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06F4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A4F1D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9CE3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4</w:t>
            </w:r>
          </w:p>
        </w:tc>
      </w:tr>
      <w:tr w:rsidR="00013817" w14:paraId="1DD685A7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3B508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4E7D2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E3D0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90CC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C7EE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CE50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BA64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74551E48" w14:textId="77777777" w:rsidTr="007B6F10">
        <w:trPr>
          <w:trHeight w:val="27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21050" w14:textId="77777777" w:rsidR="00013817" w:rsidRDefault="00013817" w:rsidP="007B6F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latelets (x10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8B331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F2862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CF95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5575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57ACD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4F98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283D2608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7AE91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08E47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EE39B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3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E7DED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1A94D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3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8DA02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0579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0</w:t>
            </w:r>
          </w:p>
        </w:tc>
      </w:tr>
      <w:tr w:rsidR="00013817" w14:paraId="1EC1494C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8C324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32BCD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4044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8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5097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8BC6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4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0684D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E243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2</w:t>
            </w:r>
          </w:p>
        </w:tc>
      </w:tr>
      <w:tr w:rsidR="00013817" w14:paraId="72DBDE83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5BC3A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2F22F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1CB52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4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1BEE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4E9D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5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C0C7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6000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8</w:t>
            </w:r>
          </w:p>
        </w:tc>
      </w:tr>
      <w:tr w:rsidR="00013817" w14:paraId="5EE23AFC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43CD9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F5B5F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1462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DC6C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05E8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6F48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F9B3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102DE8A9" w14:textId="77777777" w:rsidTr="007B6F10">
        <w:trPr>
          <w:trHeight w:val="27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DC39E" w14:textId="77777777" w:rsidR="00013817" w:rsidRDefault="00013817" w:rsidP="007B6F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eutrophils (x10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657B8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0071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C974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4792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8987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E227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6A1D3D77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3474D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33FBF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15602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D597B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E737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157E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61C6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8</w:t>
            </w:r>
          </w:p>
        </w:tc>
      </w:tr>
      <w:tr w:rsidR="00013817" w14:paraId="1AEDD7D7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BDD29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0736A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89DB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7918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7DC24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5059B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4CB74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0</w:t>
            </w:r>
          </w:p>
        </w:tc>
      </w:tr>
      <w:tr w:rsidR="00013817" w14:paraId="2D8B6519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E1D83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EEC3A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94B6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EA28F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F104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F7252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16C1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8</w:t>
            </w:r>
          </w:p>
        </w:tc>
      </w:tr>
      <w:tr w:rsidR="00013817" w14:paraId="5A8E16AC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24E44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16CE7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BD0D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7390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447A4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D46F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7D97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129E1FD7" w14:textId="77777777" w:rsidTr="007B6F10">
        <w:trPr>
          <w:trHeight w:val="27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8B51B" w14:textId="77777777" w:rsidR="00013817" w:rsidRDefault="00013817" w:rsidP="007B6F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ymphocytes (x10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88083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6E1C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168D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0B5A2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4EF6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11D4F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38562BB8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8412A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8BBBB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6B5BF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73ECD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0ECD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B51B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BD6A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1</w:t>
            </w:r>
          </w:p>
        </w:tc>
      </w:tr>
      <w:tr w:rsidR="00013817" w14:paraId="19676154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7F907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96173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C65CD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A27F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BF4F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07C9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8B22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2</w:t>
            </w:r>
          </w:p>
        </w:tc>
      </w:tr>
      <w:tr w:rsidR="00013817" w14:paraId="0F0217A1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DA138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EA2AE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3D60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6F58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6295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DAF3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800C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6</w:t>
            </w:r>
          </w:p>
        </w:tc>
      </w:tr>
      <w:tr w:rsidR="00013817" w14:paraId="768C9282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12659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8FA46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63662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1171B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047E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3C56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9FC9B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0A58E737" w14:textId="77777777" w:rsidTr="007B6F10">
        <w:trPr>
          <w:trHeight w:val="27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D7B04" w14:textId="77777777" w:rsidR="00013817" w:rsidRDefault="00013817" w:rsidP="007B6F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osinophils (x10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5109D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B077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93A9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88F4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DCFC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9644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2528A4DD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AE048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ADF95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01E2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1EC3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0450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54DB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2A74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  <w:tr w:rsidR="00013817" w14:paraId="368F4F1C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98A1A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3DCCA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A06F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982C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9DDD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1202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B7334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</w:tr>
      <w:tr w:rsidR="00013817" w14:paraId="7F876641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AA802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C2F78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5C0C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2206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22EDD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CC28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EB01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  <w:tr w:rsidR="00013817" w14:paraId="732DA7A1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AD962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22B32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FBF2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6336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E111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36F8F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B9B9D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3720A28A" w14:textId="77777777" w:rsidTr="007B6F10">
        <w:trPr>
          <w:trHeight w:val="27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4C446" w14:textId="77777777" w:rsidR="00013817" w:rsidRDefault="00013817" w:rsidP="007B6F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Basophils (x10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A83C7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E34A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779F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F87AB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4A422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96D3D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0AE3A537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858D4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4AEE8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6D7B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E74B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0D6F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3A1F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856B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013817" w14:paraId="74963D3D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5F6B0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59142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26A3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1A6A2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268D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D180F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0DF5F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013817" w14:paraId="4324B930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84592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1C7FC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1CF24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43B3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0B474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7893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7592D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013817" w14:paraId="52A3BAD3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135DC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C2771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1F0E4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348AD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7D344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096F2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B811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0A2D0A90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31355" w14:textId="77777777" w:rsidR="00013817" w:rsidRDefault="00013817" w:rsidP="007B6F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BIOCHEMISTR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98630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D9EE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5D7F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BD71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80AB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EE0A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04B5EA7C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AEA16" w14:textId="77777777" w:rsidR="00013817" w:rsidRDefault="00013817" w:rsidP="007B6F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odium (mmol/L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33B8A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FE63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E9D1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DA3DF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4690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EAC54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3371D7B7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153F6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EF80F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F1C4F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9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DD9C4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8109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0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1494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4C2C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2</w:t>
            </w:r>
          </w:p>
        </w:tc>
      </w:tr>
      <w:tr w:rsidR="00013817" w14:paraId="2C39DCD0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D4586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0E871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20AD2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9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5F6FB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0A2B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9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04FA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BAFF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3</w:t>
            </w:r>
          </w:p>
        </w:tc>
      </w:tr>
      <w:tr w:rsidR="00013817" w14:paraId="32EE96ED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8E1BE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9091F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FAE9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8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9F03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200A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8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075E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86B0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3</w:t>
            </w:r>
          </w:p>
        </w:tc>
      </w:tr>
      <w:tr w:rsidR="00013817" w14:paraId="33E4B967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0E289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F4C7B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5D2B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0992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F761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2D1F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D904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07CB49C5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97470" w14:textId="77777777" w:rsidR="00013817" w:rsidRDefault="00013817" w:rsidP="007B6F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Potassium (mmol/L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4EC97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5390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93854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2BB3D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6135D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1A88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0D5CB95A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9AE4F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0D8D3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B057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DBF3B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E373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816E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3C6C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</w:t>
            </w:r>
          </w:p>
        </w:tc>
      </w:tr>
      <w:tr w:rsidR="00013817" w14:paraId="4E37DEFC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F6014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5A373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C57D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347AD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1668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7291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09F3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</w:t>
            </w:r>
          </w:p>
        </w:tc>
      </w:tr>
      <w:tr w:rsidR="00013817" w14:paraId="3DCA93FE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24EA0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F2B3D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A983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DE2F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858E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63FA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3A41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</w:t>
            </w:r>
          </w:p>
        </w:tc>
      </w:tr>
      <w:tr w:rsidR="00013817" w14:paraId="2E210B7B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C535D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6D354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60E5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1DF4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E6F7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6300B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E08B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4DE207DA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22DBF" w14:textId="77777777" w:rsidR="00013817" w:rsidRDefault="00013817" w:rsidP="007B6F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hloride (mmol/L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1DDD6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858B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F8B7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6362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8AC3F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4AF3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14E45D67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4053E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A0D90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738D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C366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F939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CD11B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ED1D4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</w:t>
            </w:r>
          </w:p>
        </w:tc>
      </w:tr>
      <w:tr w:rsidR="00013817" w14:paraId="0AEDF681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FF26A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3969E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5D12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600B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638C2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C40D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16F0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</w:t>
            </w:r>
          </w:p>
        </w:tc>
      </w:tr>
      <w:tr w:rsidR="00013817" w14:paraId="7AA234C6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66FDA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DF8DB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0AA4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1FD0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5B49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DC8A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80A5B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</w:t>
            </w:r>
          </w:p>
        </w:tc>
      </w:tr>
      <w:tr w:rsidR="00013817" w14:paraId="302AC038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F8977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965AF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EC10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08E0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4690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DC88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373B4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3514072D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CF989" w14:textId="77777777" w:rsidR="00013817" w:rsidRDefault="00013817" w:rsidP="007B6F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Urea (mmol/L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DEAC4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42D8D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47DF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0935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1560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F5532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06E38693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42309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0FA5F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1C9C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6CB2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BAA2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B42A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7F7A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</w:tr>
      <w:tr w:rsidR="00013817" w14:paraId="38028C68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E79E3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6D40D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1E7B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32E0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96E2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39D1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D794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2</w:t>
            </w:r>
          </w:p>
        </w:tc>
      </w:tr>
      <w:tr w:rsidR="00013817" w14:paraId="6D7456C2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15609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E7274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9CE84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479E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4F4C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00F3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3F03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0</w:t>
            </w:r>
          </w:p>
        </w:tc>
      </w:tr>
      <w:tr w:rsidR="00013817" w14:paraId="047D84C2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14152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3AF8C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24FA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6593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95884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58902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5EF6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0C652EBA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AA725" w14:textId="77777777" w:rsidR="00013817" w:rsidRDefault="00013817" w:rsidP="007B6F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reatinine (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umol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B17C6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BDEE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2DA7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4214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DB26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10A4D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2B6DB336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E47B3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1655C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A514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C653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2A0DB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1C7C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ADFEF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</w:t>
            </w:r>
          </w:p>
        </w:tc>
      </w:tr>
      <w:tr w:rsidR="00013817" w14:paraId="4CCD2994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0DADC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90543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B9EE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CBDC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9EA8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7892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5488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</w:t>
            </w:r>
          </w:p>
        </w:tc>
      </w:tr>
      <w:tr w:rsidR="00013817" w14:paraId="5FB1498E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10361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BA0AB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F807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0F00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46A3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AE87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4F114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</w:t>
            </w:r>
          </w:p>
        </w:tc>
      </w:tr>
      <w:tr w:rsidR="00013817" w14:paraId="4CE3C26E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FBCC1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90EBC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6F4DF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D002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BBCA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0F60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B86E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1494CF1A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6E6BA" w14:textId="77777777" w:rsidR="00013817" w:rsidRDefault="00013817" w:rsidP="007B6F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andom blood glucose (mmol/L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E5593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5A05F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650A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0DF2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C9AE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F665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5C876A88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9C93A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9730F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0011B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74FE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1751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5A5D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8ACB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</w:t>
            </w:r>
          </w:p>
        </w:tc>
      </w:tr>
      <w:tr w:rsidR="00013817" w14:paraId="75ED621E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ED320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645CC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06E6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8A10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6CFE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1BD02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CE08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</w:t>
            </w:r>
          </w:p>
        </w:tc>
      </w:tr>
      <w:tr w:rsidR="00013817" w14:paraId="59DC98AE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A0E03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85F54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E1C5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21524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1D04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F471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6684F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2</w:t>
            </w:r>
          </w:p>
        </w:tc>
      </w:tr>
      <w:tr w:rsidR="00013817" w14:paraId="79DAA05E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A4052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28653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7CD6F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0E66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3D76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B906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F1D7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2860DA24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72843" w14:textId="77777777" w:rsidR="00013817" w:rsidRDefault="00013817" w:rsidP="007B6F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alcium (mmol/L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084C1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1C7F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11F4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9CABF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3E71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43D5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24613299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D53C6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38B59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5CCEB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3295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4C90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067F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1031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1</w:t>
            </w:r>
          </w:p>
        </w:tc>
      </w:tr>
      <w:tr w:rsidR="00013817" w14:paraId="75BEDB0A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EE0DD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54A7C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76CD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715E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FEF52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D03D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8396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9</w:t>
            </w:r>
          </w:p>
        </w:tc>
      </w:tr>
      <w:tr w:rsidR="00013817" w14:paraId="4D60C728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5F86F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88015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6839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3092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2FA2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393F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056D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2</w:t>
            </w:r>
          </w:p>
        </w:tc>
      </w:tr>
      <w:tr w:rsidR="00013817" w14:paraId="5D8B63F7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51AD5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313ED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04DED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A6D5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1803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FAC9F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E1AEB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788A2818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6D638" w14:textId="77777777" w:rsidR="00013817" w:rsidRDefault="00013817" w:rsidP="007B6F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Bilirubin (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umol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4F3DE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C571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656E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11A2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577D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3C1A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6B73C3AF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11288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0E84F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D170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9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9832B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9ECB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B68D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1248B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0</w:t>
            </w:r>
          </w:p>
        </w:tc>
      </w:tr>
      <w:tr w:rsidR="00013817" w14:paraId="2A00661C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6FAF9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6F99A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245F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1DC7B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441C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C937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1EEBB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</w:tr>
      <w:tr w:rsidR="00013817" w14:paraId="76A122DF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A027B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E1F5E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64E9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0B5FD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2964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C2D2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D520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0</w:t>
            </w:r>
          </w:p>
        </w:tc>
      </w:tr>
      <w:tr w:rsidR="00013817" w14:paraId="2EA37D73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3ABAA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D6CE7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7B31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E0C4F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B312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A7C9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98BC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5899928D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074CD" w14:textId="77777777" w:rsidR="00013817" w:rsidRDefault="00013817" w:rsidP="007B6F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LP (U/L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DB602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C6D4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81A4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4CA1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9CC52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011D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0CE8C191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80151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74EF3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CA7E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22AC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FD05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7537F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AFF1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</w:t>
            </w:r>
          </w:p>
        </w:tc>
      </w:tr>
      <w:tr w:rsidR="00013817" w14:paraId="57BEB7FE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69198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C5DB9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42C1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C5CCD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0F44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7E61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1DC5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</w:t>
            </w:r>
          </w:p>
        </w:tc>
      </w:tr>
      <w:tr w:rsidR="00013817" w14:paraId="1B7ECDA3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56E07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AEBD1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592A2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7254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EA34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AF6B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7CA7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</w:t>
            </w:r>
          </w:p>
        </w:tc>
      </w:tr>
      <w:tr w:rsidR="00013817" w14:paraId="69521EE6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3A59A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4F869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AAA7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A544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0C2F2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3A7D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B9CFB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429A6A78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855F8" w14:textId="77777777" w:rsidR="00013817" w:rsidRDefault="00013817" w:rsidP="007B6F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GT (U/L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6BA99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15F92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C0B4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A69B4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616D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6FC5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132C60A8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35C87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18633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6469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EF6A2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86E4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B9A4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B1CC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</w:t>
            </w:r>
          </w:p>
        </w:tc>
      </w:tr>
      <w:tr w:rsidR="00013817" w14:paraId="21F7E574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4B665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5FE5C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BD5B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242C4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8340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05CF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C201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</w:t>
            </w:r>
          </w:p>
        </w:tc>
      </w:tr>
      <w:tr w:rsidR="00013817" w14:paraId="223B64CE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A577A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AAFF8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DB65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88A7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4917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CFF0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FD0D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</w:t>
            </w:r>
          </w:p>
        </w:tc>
      </w:tr>
      <w:tr w:rsidR="00013817" w14:paraId="39355298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6FC1D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2D71A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2CFD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D662B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55664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FFAD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6F302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60DCDD65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E53E8" w14:textId="77777777" w:rsidR="00013817" w:rsidRDefault="00013817" w:rsidP="007B6F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LT (U/L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5B815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3DE7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93C3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8C9E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753C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6BCFB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6F5020F4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66168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393F9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06BF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B62B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5BFFF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36D1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D8BFD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</w:tr>
      <w:tr w:rsidR="00013817" w14:paraId="7B018BD1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D2BBF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42902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61DD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3EBCB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99C3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9EEA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530E4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013817" w14:paraId="39531A43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DCDD6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E366C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AC97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FBA5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D5D5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2F7D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A211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</w:tr>
      <w:tr w:rsidR="00013817" w14:paraId="570FCC3F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33FB3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F9B2F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115C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DDDA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DC98D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A1DA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0A46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6B33FE65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B7C02" w14:textId="77777777" w:rsidR="00013817" w:rsidRDefault="00013817" w:rsidP="007B6F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ST (U/L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11A83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2FFD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E86E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9CF4B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22A6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1165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73229869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35869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38764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DD99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1AD5B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44FA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194F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C778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03061E2B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DE597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D85A2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C5F0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6A52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B7F1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6B99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9DC52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17523BA1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00C13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6 month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BEE14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9301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6860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0595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02B4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855D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5EF32540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64224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430D2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1EF02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B105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EDA0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F4B7B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FA11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1D874F2B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8EFCD" w14:textId="77777777" w:rsidR="00013817" w:rsidRDefault="00013817" w:rsidP="007B6F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otein (g/L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4665C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7BDED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DF32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6190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9FC2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C28D4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0E409850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4EBBA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426DF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40CD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E113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734C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0D9A4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A1B2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</w:t>
            </w:r>
          </w:p>
        </w:tc>
      </w:tr>
      <w:tr w:rsidR="00013817" w14:paraId="089B6237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FF32D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0F570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4BFB2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B131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823E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6713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2477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</w:t>
            </w:r>
          </w:p>
        </w:tc>
      </w:tr>
      <w:tr w:rsidR="00013817" w14:paraId="0A5DC299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3993E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AC162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9889F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B023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0081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4131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DD33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</w:t>
            </w:r>
          </w:p>
        </w:tc>
      </w:tr>
      <w:tr w:rsidR="00013817" w14:paraId="6A7E1B90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F2F96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17CAF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934B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75274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2F20D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CA24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98708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7B2BE983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46578" w14:textId="77777777" w:rsidR="00013817" w:rsidRDefault="00013817" w:rsidP="007B6F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lbumin (g/L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54D42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1E4AD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E8974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C015B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CCE3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FB26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2E001AE2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A4D76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A7FE8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9D18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8179D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EA75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6B57B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D19B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</w:tr>
      <w:tr w:rsidR="00013817" w14:paraId="7EBF68DC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419AE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A1048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FA5D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9594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3F46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30E6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D0F4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</w:tr>
      <w:tr w:rsidR="00013817" w14:paraId="62BDA0E5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6B2DD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89457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F8F1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15C1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7C0E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0BEED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975E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</w:tr>
      <w:tr w:rsidR="00013817" w14:paraId="03D39FF8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259F2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149D7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AAE65" w14:textId="77777777" w:rsidR="00013817" w:rsidRDefault="00013817" w:rsidP="007B6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14B1C" w14:textId="77777777" w:rsidR="00013817" w:rsidRDefault="00013817" w:rsidP="007B6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B32BD" w14:textId="77777777" w:rsidR="00013817" w:rsidRDefault="00013817" w:rsidP="007B6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62DAB" w14:textId="77777777" w:rsidR="00013817" w:rsidRDefault="00013817" w:rsidP="007B6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2A4A9" w14:textId="77777777" w:rsidR="00013817" w:rsidRDefault="00013817" w:rsidP="007B6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3817" w14:paraId="32023CCB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CA5E3" w14:textId="77777777" w:rsidR="00013817" w:rsidRDefault="00013817" w:rsidP="007B6F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LOTTIN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4E987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FC7BF" w14:textId="77777777" w:rsidR="00013817" w:rsidRDefault="00013817" w:rsidP="007B6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EACD9" w14:textId="77777777" w:rsidR="00013817" w:rsidRDefault="00013817" w:rsidP="007B6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9DF17" w14:textId="77777777" w:rsidR="00013817" w:rsidRDefault="00013817" w:rsidP="007B6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06286" w14:textId="77777777" w:rsidR="00013817" w:rsidRDefault="00013817" w:rsidP="007B6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0A18C" w14:textId="77777777" w:rsidR="00013817" w:rsidRDefault="00013817" w:rsidP="007B6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3817" w14:paraId="60E11492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315C9" w14:textId="77777777" w:rsidR="00013817" w:rsidRDefault="00013817" w:rsidP="007B6F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771ED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A438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D4EE4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820D2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007A2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1BF9F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26A42274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F0EC4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633FE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5795B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D68F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1459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88F8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7BCD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</w:t>
            </w:r>
          </w:p>
        </w:tc>
      </w:tr>
      <w:tr w:rsidR="00013817" w14:paraId="4491946D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A8546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78CB2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D605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57B4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79AA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3D6AD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F6991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</w:t>
            </w:r>
          </w:p>
        </w:tc>
      </w:tr>
      <w:tr w:rsidR="00013817" w14:paraId="61813A41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7EEA5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AE9A4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1E6CF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06FD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E4584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DD9A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4C47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</w:t>
            </w:r>
          </w:p>
        </w:tc>
      </w:tr>
      <w:tr w:rsidR="00013817" w14:paraId="0E015C3D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4BE95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03459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4E21F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3840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D907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BB903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58022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3502EA7A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C595D" w14:textId="77777777" w:rsidR="00013817" w:rsidRDefault="00013817" w:rsidP="007B6F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PTT (s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D3062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5F32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DC09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214C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411C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ABFF4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817" w14:paraId="68205BE7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A2775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884E0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E6942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8C16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03746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574B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C373F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</w:tr>
      <w:tr w:rsidR="00013817" w14:paraId="5F4EEF7B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29C0A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da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8ED6C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90E2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066F9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B4DE0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7680A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EFD0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013817" w14:paraId="781ADB85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62303" w14:textId="77777777" w:rsidR="00013817" w:rsidRDefault="00013817" w:rsidP="007B6F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A286C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D744E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3893D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4A5C7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89B1C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35685" w14:textId="77777777" w:rsidR="00013817" w:rsidRDefault="00013817" w:rsidP="007B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013817" w14:paraId="228548C3" w14:textId="77777777" w:rsidTr="007B6F10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6467CB" w14:textId="77777777" w:rsidR="00013817" w:rsidRDefault="00013817" w:rsidP="007B6F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EE9A1B" w14:textId="77777777" w:rsidR="00013817" w:rsidRDefault="00013817" w:rsidP="007B6F10">
            <w:pPr>
              <w:tabs>
                <w:tab w:val="decimal" w:pos="34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9AE2F6" w14:textId="77777777" w:rsidR="00013817" w:rsidRDefault="00013817" w:rsidP="007B6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01D973" w14:textId="77777777" w:rsidR="00013817" w:rsidRDefault="00013817" w:rsidP="007B6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FFE1C6" w14:textId="77777777" w:rsidR="00013817" w:rsidRDefault="00013817" w:rsidP="007B6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855054" w14:textId="77777777" w:rsidR="00013817" w:rsidRDefault="00013817" w:rsidP="007B6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6799D4" w14:textId="77777777" w:rsidR="00013817" w:rsidRDefault="00013817" w:rsidP="007B6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E45264C" w14:textId="77777777" w:rsidR="00013817" w:rsidRPr="00DC49A2" w:rsidRDefault="00013817" w:rsidP="00013817">
      <w:pPr>
        <w:rPr>
          <w:lang w:val="en-US"/>
        </w:rPr>
      </w:pPr>
    </w:p>
    <w:p w14:paraId="5EE133C6" w14:textId="6DDB1A0F" w:rsidR="00013817" w:rsidRDefault="00013817" w:rsidP="0001381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kern w:val="0"/>
          <w:sz w:val="22"/>
          <w:szCs w:val="22"/>
        </w:rPr>
        <w:br w:type="page"/>
      </w:r>
    </w:p>
    <w:p w14:paraId="3E6D9BC9" w14:textId="77777777" w:rsidR="002A5B8F" w:rsidRDefault="002A5B8F" w:rsidP="00F159AC">
      <w:pPr>
        <w:rPr>
          <w:rFonts w:ascii="Arial" w:hAnsi="Arial" w:cs="Arial"/>
          <w:sz w:val="22"/>
          <w:szCs w:val="22"/>
        </w:rPr>
      </w:pPr>
    </w:p>
    <w:p w14:paraId="21ECB381" w14:textId="77777777" w:rsidR="002A5B8F" w:rsidRDefault="002A5B8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sectPr w:rsidR="002A5B8F" w:rsidSect="00BA292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C19"/>
    <w:rsid w:val="000021B2"/>
    <w:rsid w:val="00003A60"/>
    <w:rsid w:val="00004A99"/>
    <w:rsid w:val="00005621"/>
    <w:rsid w:val="00005EC4"/>
    <w:rsid w:val="00013157"/>
    <w:rsid w:val="00013817"/>
    <w:rsid w:val="00017A2C"/>
    <w:rsid w:val="00020349"/>
    <w:rsid w:val="00023C8B"/>
    <w:rsid w:val="00025F04"/>
    <w:rsid w:val="00026D54"/>
    <w:rsid w:val="00027632"/>
    <w:rsid w:val="000278DE"/>
    <w:rsid w:val="00027DCF"/>
    <w:rsid w:val="000316DD"/>
    <w:rsid w:val="00034411"/>
    <w:rsid w:val="000355D4"/>
    <w:rsid w:val="00036949"/>
    <w:rsid w:val="0003782A"/>
    <w:rsid w:val="00042A19"/>
    <w:rsid w:val="00050300"/>
    <w:rsid w:val="00051235"/>
    <w:rsid w:val="00051956"/>
    <w:rsid w:val="00053D64"/>
    <w:rsid w:val="000542DA"/>
    <w:rsid w:val="00056D2D"/>
    <w:rsid w:val="000640C8"/>
    <w:rsid w:val="00064A1C"/>
    <w:rsid w:val="00067747"/>
    <w:rsid w:val="0007601B"/>
    <w:rsid w:val="00076757"/>
    <w:rsid w:val="00076FFB"/>
    <w:rsid w:val="00080276"/>
    <w:rsid w:val="000804ED"/>
    <w:rsid w:val="00083CC9"/>
    <w:rsid w:val="00084C0E"/>
    <w:rsid w:val="00090D66"/>
    <w:rsid w:val="0009145C"/>
    <w:rsid w:val="000919A4"/>
    <w:rsid w:val="00091C9D"/>
    <w:rsid w:val="00093122"/>
    <w:rsid w:val="00093E89"/>
    <w:rsid w:val="000A1F82"/>
    <w:rsid w:val="000A4195"/>
    <w:rsid w:val="000A4225"/>
    <w:rsid w:val="000A5C8E"/>
    <w:rsid w:val="000A7426"/>
    <w:rsid w:val="000B1ADE"/>
    <w:rsid w:val="000B78C3"/>
    <w:rsid w:val="000C0B1B"/>
    <w:rsid w:val="000C1EEF"/>
    <w:rsid w:val="000C2F6B"/>
    <w:rsid w:val="000C2FA6"/>
    <w:rsid w:val="000C42C0"/>
    <w:rsid w:val="000C4A32"/>
    <w:rsid w:val="000C57F9"/>
    <w:rsid w:val="000D5428"/>
    <w:rsid w:val="000E06A8"/>
    <w:rsid w:val="000E2661"/>
    <w:rsid w:val="000E40A5"/>
    <w:rsid w:val="000F28EE"/>
    <w:rsid w:val="000F4999"/>
    <w:rsid w:val="00103886"/>
    <w:rsid w:val="00104A77"/>
    <w:rsid w:val="001052A4"/>
    <w:rsid w:val="00105F78"/>
    <w:rsid w:val="00107130"/>
    <w:rsid w:val="00112FB7"/>
    <w:rsid w:val="00120F30"/>
    <w:rsid w:val="00125986"/>
    <w:rsid w:val="0013173D"/>
    <w:rsid w:val="00132C92"/>
    <w:rsid w:val="001336C6"/>
    <w:rsid w:val="00134B73"/>
    <w:rsid w:val="00135717"/>
    <w:rsid w:val="00142EA2"/>
    <w:rsid w:val="00143ED9"/>
    <w:rsid w:val="00144FCF"/>
    <w:rsid w:val="0014541E"/>
    <w:rsid w:val="00145BB0"/>
    <w:rsid w:val="00151038"/>
    <w:rsid w:val="00155456"/>
    <w:rsid w:val="0016178E"/>
    <w:rsid w:val="001627CE"/>
    <w:rsid w:val="00162FA2"/>
    <w:rsid w:val="0016462B"/>
    <w:rsid w:val="00174BFB"/>
    <w:rsid w:val="00174D93"/>
    <w:rsid w:val="00175D4E"/>
    <w:rsid w:val="00180615"/>
    <w:rsid w:val="00182A93"/>
    <w:rsid w:val="00182ACE"/>
    <w:rsid w:val="00183D9A"/>
    <w:rsid w:val="00192831"/>
    <w:rsid w:val="001977FF"/>
    <w:rsid w:val="001A0036"/>
    <w:rsid w:val="001A166C"/>
    <w:rsid w:val="001A38BF"/>
    <w:rsid w:val="001A4C36"/>
    <w:rsid w:val="001A7257"/>
    <w:rsid w:val="001B1F60"/>
    <w:rsid w:val="001C1FFA"/>
    <w:rsid w:val="001C2992"/>
    <w:rsid w:val="001C2A03"/>
    <w:rsid w:val="001C347A"/>
    <w:rsid w:val="001C758B"/>
    <w:rsid w:val="001D3662"/>
    <w:rsid w:val="001E2D07"/>
    <w:rsid w:val="001E51AF"/>
    <w:rsid w:val="001E773C"/>
    <w:rsid w:val="001F0C14"/>
    <w:rsid w:val="001F18FD"/>
    <w:rsid w:val="001F28F5"/>
    <w:rsid w:val="001F38DF"/>
    <w:rsid w:val="001F499C"/>
    <w:rsid w:val="001F4EF3"/>
    <w:rsid w:val="001F6AAD"/>
    <w:rsid w:val="00204F38"/>
    <w:rsid w:val="002120DE"/>
    <w:rsid w:val="0021345E"/>
    <w:rsid w:val="00214E7C"/>
    <w:rsid w:val="00223300"/>
    <w:rsid w:val="00226231"/>
    <w:rsid w:val="002268CF"/>
    <w:rsid w:val="002302E1"/>
    <w:rsid w:val="002308DC"/>
    <w:rsid w:val="00235C5D"/>
    <w:rsid w:val="00235E99"/>
    <w:rsid w:val="002425D1"/>
    <w:rsid w:val="0024371A"/>
    <w:rsid w:val="002438E4"/>
    <w:rsid w:val="00244523"/>
    <w:rsid w:val="002446C3"/>
    <w:rsid w:val="002453D4"/>
    <w:rsid w:val="00246684"/>
    <w:rsid w:val="002469F0"/>
    <w:rsid w:val="00247D1A"/>
    <w:rsid w:val="00251FA1"/>
    <w:rsid w:val="002550B1"/>
    <w:rsid w:val="002568C8"/>
    <w:rsid w:val="0026691E"/>
    <w:rsid w:val="0026738D"/>
    <w:rsid w:val="00267AF5"/>
    <w:rsid w:val="00267DD0"/>
    <w:rsid w:val="00272C22"/>
    <w:rsid w:val="002743B7"/>
    <w:rsid w:val="00274D5B"/>
    <w:rsid w:val="00276045"/>
    <w:rsid w:val="002802CD"/>
    <w:rsid w:val="002813F7"/>
    <w:rsid w:val="0028187F"/>
    <w:rsid w:val="002818E5"/>
    <w:rsid w:val="00281B80"/>
    <w:rsid w:val="0028236B"/>
    <w:rsid w:val="00282E37"/>
    <w:rsid w:val="00283C92"/>
    <w:rsid w:val="002904B4"/>
    <w:rsid w:val="00290CB6"/>
    <w:rsid w:val="002A0FBB"/>
    <w:rsid w:val="002A16DD"/>
    <w:rsid w:val="002A4563"/>
    <w:rsid w:val="002A5943"/>
    <w:rsid w:val="002A5B8F"/>
    <w:rsid w:val="002A73AE"/>
    <w:rsid w:val="002B5F9B"/>
    <w:rsid w:val="002B5FB4"/>
    <w:rsid w:val="002C01EB"/>
    <w:rsid w:val="002C230B"/>
    <w:rsid w:val="002C230C"/>
    <w:rsid w:val="002C2DCB"/>
    <w:rsid w:val="002C5149"/>
    <w:rsid w:val="002C65C5"/>
    <w:rsid w:val="002C72F6"/>
    <w:rsid w:val="002D3B23"/>
    <w:rsid w:val="002D4C16"/>
    <w:rsid w:val="002D55D1"/>
    <w:rsid w:val="002E27C7"/>
    <w:rsid w:val="002E30E0"/>
    <w:rsid w:val="002E4856"/>
    <w:rsid w:val="002F55A8"/>
    <w:rsid w:val="0030046F"/>
    <w:rsid w:val="00307B6E"/>
    <w:rsid w:val="00307E23"/>
    <w:rsid w:val="003108A8"/>
    <w:rsid w:val="00311632"/>
    <w:rsid w:val="003118F4"/>
    <w:rsid w:val="00311AFC"/>
    <w:rsid w:val="003233E3"/>
    <w:rsid w:val="00323F0B"/>
    <w:rsid w:val="00324226"/>
    <w:rsid w:val="00325201"/>
    <w:rsid w:val="003300A3"/>
    <w:rsid w:val="003352C6"/>
    <w:rsid w:val="00340451"/>
    <w:rsid w:val="003421F6"/>
    <w:rsid w:val="003432B0"/>
    <w:rsid w:val="00344858"/>
    <w:rsid w:val="00345F1C"/>
    <w:rsid w:val="003466A0"/>
    <w:rsid w:val="003466EF"/>
    <w:rsid w:val="0034725A"/>
    <w:rsid w:val="00357ED9"/>
    <w:rsid w:val="00360DC8"/>
    <w:rsid w:val="0036654C"/>
    <w:rsid w:val="003713B8"/>
    <w:rsid w:val="0037223A"/>
    <w:rsid w:val="00377F08"/>
    <w:rsid w:val="00380F47"/>
    <w:rsid w:val="00383AFA"/>
    <w:rsid w:val="00384F1A"/>
    <w:rsid w:val="00387C22"/>
    <w:rsid w:val="00393C43"/>
    <w:rsid w:val="0039609E"/>
    <w:rsid w:val="00397B79"/>
    <w:rsid w:val="003A0271"/>
    <w:rsid w:val="003A1564"/>
    <w:rsid w:val="003B54BD"/>
    <w:rsid w:val="003B59C0"/>
    <w:rsid w:val="003B5EFA"/>
    <w:rsid w:val="003C154F"/>
    <w:rsid w:val="003C284C"/>
    <w:rsid w:val="003D17E1"/>
    <w:rsid w:val="003D47C8"/>
    <w:rsid w:val="003D4AC5"/>
    <w:rsid w:val="003D5AE4"/>
    <w:rsid w:val="003E010B"/>
    <w:rsid w:val="003E1A46"/>
    <w:rsid w:val="003E3883"/>
    <w:rsid w:val="003E4041"/>
    <w:rsid w:val="003E40A5"/>
    <w:rsid w:val="003E53D9"/>
    <w:rsid w:val="003F0C85"/>
    <w:rsid w:val="003F2667"/>
    <w:rsid w:val="003F3C01"/>
    <w:rsid w:val="003F3D75"/>
    <w:rsid w:val="003F5698"/>
    <w:rsid w:val="003F5B50"/>
    <w:rsid w:val="003F7EE4"/>
    <w:rsid w:val="00403171"/>
    <w:rsid w:val="00403349"/>
    <w:rsid w:val="004069DF"/>
    <w:rsid w:val="00413222"/>
    <w:rsid w:val="0041591D"/>
    <w:rsid w:val="00416EE6"/>
    <w:rsid w:val="00421A8C"/>
    <w:rsid w:val="00423A40"/>
    <w:rsid w:val="00426BF4"/>
    <w:rsid w:val="004341C8"/>
    <w:rsid w:val="00435794"/>
    <w:rsid w:val="004377DB"/>
    <w:rsid w:val="00441462"/>
    <w:rsid w:val="00441D47"/>
    <w:rsid w:val="00441F6E"/>
    <w:rsid w:val="0044214F"/>
    <w:rsid w:val="00442C55"/>
    <w:rsid w:val="0044786E"/>
    <w:rsid w:val="00447D11"/>
    <w:rsid w:val="004513A8"/>
    <w:rsid w:val="004516F9"/>
    <w:rsid w:val="00454BB7"/>
    <w:rsid w:val="00454E85"/>
    <w:rsid w:val="004718D5"/>
    <w:rsid w:val="00473D40"/>
    <w:rsid w:val="00474F22"/>
    <w:rsid w:val="00482D26"/>
    <w:rsid w:val="00483A24"/>
    <w:rsid w:val="00487E45"/>
    <w:rsid w:val="00487F92"/>
    <w:rsid w:val="00490BA2"/>
    <w:rsid w:val="00496389"/>
    <w:rsid w:val="004A353E"/>
    <w:rsid w:val="004A60B4"/>
    <w:rsid w:val="004B1228"/>
    <w:rsid w:val="004B1EAD"/>
    <w:rsid w:val="004B31ED"/>
    <w:rsid w:val="004B5000"/>
    <w:rsid w:val="004C0C1E"/>
    <w:rsid w:val="004C1310"/>
    <w:rsid w:val="004C255E"/>
    <w:rsid w:val="004C39A7"/>
    <w:rsid w:val="004C47AE"/>
    <w:rsid w:val="004D37F5"/>
    <w:rsid w:val="004D731C"/>
    <w:rsid w:val="004E487D"/>
    <w:rsid w:val="004F2599"/>
    <w:rsid w:val="004F4452"/>
    <w:rsid w:val="004F6C65"/>
    <w:rsid w:val="004F7E12"/>
    <w:rsid w:val="005004C9"/>
    <w:rsid w:val="00502CBF"/>
    <w:rsid w:val="005030BD"/>
    <w:rsid w:val="0050498F"/>
    <w:rsid w:val="00504C4A"/>
    <w:rsid w:val="005054A9"/>
    <w:rsid w:val="00506593"/>
    <w:rsid w:val="005102E8"/>
    <w:rsid w:val="00513187"/>
    <w:rsid w:val="00516191"/>
    <w:rsid w:val="00517C17"/>
    <w:rsid w:val="00520A11"/>
    <w:rsid w:val="005223DC"/>
    <w:rsid w:val="005236A5"/>
    <w:rsid w:val="00525382"/>
    <w:rsid w:val="00526455"/>
    <w:rsid w:val="00527391"/>
    <w:rsid w:val="00530C16"/>
    <w:rsid w:val="00534530"/>
    <w:rsid w:val="00537161"/>
    <w:rsid w:val="00540328"/>
    <w:rsid w:val="00541E72"/>
    <w:rsid w:val="005442ED"/>
    <w:rsid w:val="005449F9"/>
    <w:rsid w:val="00547F51"/>
    <w:rsid w:val="00552FAE"/>
    <w:rsid w:val="0055619D"/>
    <w:rsid w:val="005567EE"/>
    <w:rsid w:val="00557B51"/>
    <w:rsid w:val="0056074D"/>
    <w:rsid w:val="005628C6"/>
    <w:rsid w:val="0057334B"/>
    <w:rsid w:val="00577881"/>
    <w:rsid w:val="005854FA"/>
    <w:rsid w:val="00587EF7"/>
    <w:rsid w:val="005925E8"/>
    <w:rsid w:val="00594367"/>
    <w:rsid w:val="005951A6"/>
    <w:rsid w:val="00596ECB"/>
    <w:rsid w:val="005975DE"/>
    <w:rsid w:val="00597A7A"/>
    <w:rsid w:val="00597FFA"/>
    <w:rsid w:val="005A041F"/>
    <w:rsid w:val="005A0701"/>
    <w:rsid w:val="005A423A"/>
    <w:rsid w:val="005A7248"/>
    <w:rsid w:val="005A7917"/>
    <w:rsid w:val="005C30EC"/>
    <w:rsid w:val="005C40D8"/>
    <w:rsid w:val="005C5D2C"/>
    <w:rsid w:val="005D08F0"/>
    <w:rsid w:val="005D1929"/>
    <w:rsid w:val="005D3A2B"/>
    <w:rsid w:val="005E13C5"/>
    <w:rsid w:val="005E197F"/>
    <w:rsid w:val="005E1B98"/>
    <w:rsid w:val="005E2D5F"/>
    <w:rsid w:val="005E4964"/>
    <w:rsid w:val="005F0826"/>
    <w:rsid w:val="005F6D7F"/>
    <w:rsid w:val="00601EDA"/>
    <w:rsid w:val="00603321"/>
    <w:rsid w:val="006039C3"/>
    <w:rsid w:val="00603F3A"/>
    <w:rsid w:val="006049CD"/>
    <w:rsid w:val="0060581E"/>
    <w:rsid w:val="00610015"/>
    <w:rsid w:val="00610AF7"/>
    <w:rsid w:val="00613956"/>
    <w:rsid w:val="006148A1"/>
    <w:rsid w:val="00615663"/>
    <w:rsid w:val="00622688"/>
    <w:rsid w:val="0063049A"/>
    <w:rsid w:val="0063348D"/>
    <w:rsid w:val="006378C4"/>
    <w:rsid w:val="00645868"/>
    <w:rsid w:val="006460E1"/>
    <w:rsid w:val="00651F1B"/>
    <w:rsid w:val="006522FC"/>
    <w:rsid w:val="006634D0"/>
    <w:rsid w:val="006635B6"/>
    <w:rsid w:val="00663C28"/>
    <w:rsid w:val="00665DAB"/>
    <w:rsid w:val="00666782"/>
    <w:rsid w:val="00667EAB"/>
    <w:rsid w:val="00672157"/>
    <w:rsid w:val="00675345"/>
    <w:rsid w:val="00677663"/>
    <w:rsid w:val="00683085"/>
    <w:rsid w:val="006903A3"/>
    <w:rsid w:val="006924C3"/>
    <w:rsid w:val="0069378B"/>
    <w:rsid w:val="00693C46"/>
    <w:rsid w:val="00693E18"/>
    <w:rsid w:val="00695683"/>
    <w:rsid w:val="00696058"/>
    <w:rsid w:val="006A0080"/>
    <w:rsid w:val="006A01AB"/>
    <w:rsid w:val="006A2FF2"/>
    <w:rsid w:val="006B2C71"/>
    <w:rsid w:val="006C05E7"/>
    <w:rsid w:val="006C2DCE"/>
    <w:rsid w:val="006C4966"/>
    <w:rsid w:val="006D2B3F"/>
    <w:rsid w:val="006E362C"/>
    <w:rsid w:val="006E39F6"/>
    <w:rsid w:val="006E47AC"/>
    <w:rsid w:val="006E5746"/>
    <w:rsid w:val="006E6931"/>
    <w:rsid w:val="006F3474"/>
    <w:rsid w:val="006F642E"/>
    <w:rsid w:val="006F6E74"/>
    <w:rsid w:val="00700FEA"/>
    <w:rsid w:val="007011E1"/>
    <w:rsid w:val="0070271C"/>
    <w:rsid w:val="00702BA3"/>
    <w:rsid w:val="0070443E"/>
    <w:rsid w:val="007049AA"/>
    <w:rsid w:val="00714BA3"/>
    <w:rsid w:val="0071517B"/>
    <w:rsid w:val="007152BB"/>
    <w:rsid w:val="00715D48"/>
    <w:rsid w:val="007176BB"/>
    <w:rsid w:val="00724746"/>
    <w:rsid w:val="00730824"/>
    <w:rsid w:val="00731081"/>
    <w:rsid w:val="007335D6"/>
    <w:rsid w:val="00737F50"/>
    <w:rsid w:val="00741EBE"/>
    <w:rsid w:val="00745BFD"/>
    <w:rsid w:val="00747AED"/>
    <w:rsid w:val="00751A4F"/>
    <w:rsid w:val="00755396"/>
    <w:rsid w:val="00756CC7"/>
    <w:rsid w:val="0076308F"/>
    <w:rsid w:val="00765A6F"/>
    <w:rsid w:val="00770CA3"/>
    <w:rsid w:val="00772275"/>
    <w:rsid w:val="0077398C"/>
    <w:rsid w:val="00786E05"/>
    <w:rsid w:val="00787392"/>
    <w:rsid w:val="00795341"/>
    <w:rsid w:val="007A15BC"/>
    <w:rsid w:val="007A20EA"/>
    <w:rsid w:val="007A235F"/>
    <w:rsid w:val="007A7E50"/>
    <w:rsid w:val="007B4424"/>
    <w:rsid w:val="007C0109"/>
    <w:rsid w:val="007C042E"/>
    <w:rsid w:val="007C132B"/>
    <w:rsid w:val="007C77D4"/>
    <w:rsid w:val="007D0E91"/>
    <w:rsid w:val="007D2DE5"/>
    <w:rsid w:val="007D35FB"/>
    <w:rsid w:val="007D3819"/>
    <w:rsid w:val="007D3896"/>
    <w:rsid w:val="007D6867"/>
    <w:rsid w:val="007E0D37"/>
    <w:rsid w:val="007E2C5D"/>
    <w:rsid w:val="007E4663"/>
    <w:rsid w:val="007E67D2"/>
    <w:rsid w:val="007E6BB8"/>
    <w:rsid w:val="007E7B74"/>
    <w:rsid w:val="007F37A4"/>
    <w:rsid w:val="007F3E3B"/>
    <w:rsid w:val="00802374"/>
    <w:rsid w:val="008025E9"/>
    <w:rsid w:val="0080320F"/>
    <w:rsid w:val="00804204"/>
    <w:rsid w:val="008104D7"/>
    <w:rsid w:val="00811DD6"/>
    <w:rsid w:val="008152A9"/>
    <w:rsid w:val="008164F4"/>
    <w:rsid w:val="00816AB4"/>
    <w:rsid w:val="00816D68"/>
    <w:rsid w:val="00817FC1"/>
    <w:rsid w:val="008217FA"/>
    <w:rsid w:val="00823A63"/>
    <w:rsid w:val="008263EA"/>
    <w:rsid w:val="0083174A"/>
    <w:rsid w:val="00840CD6"/>
    <w:rsid w:val="008419EB"/>
    <w:rsid w:val="00842C9D"/>
    <w:rsid w:val="00846BF6"/>
    <w:rsid w:val="00850868"/>
    <w:rsid w:val="00852469"/>
    <w:rsid w:val="008548A5"/>
    <w:rsid w:val="00861114"/>
    <w:rsid w:val="0086170A"/>
    <w:rsid w:val="008631C3"/>
    <w:rsid w:val="0086333C"/>
    <w:rsid w:val="00863518"/>
    <w:rsid w:val="00865BFF"/>
    <w:rsid w:val="00866884"/>
    <w:rsid w:val="008675B9"/>
    <w:rsid w:val="00871789"/>
    <w:rsid w:val="008756EC"/>
    <w:rsid w:val="00875849"/>
    <w:rsid w:val="00875BC2"/>
    <w:rsid w:val="008766DA"/>
    <w:rsid w:val="00876F48"/>
    <w:rsid w:val="00883E6A"/>
    <w:rsid w:val="0088588F"/>
    <w:rsid w:val="008871F8"/>
    <w:rsid w:val="008908F6"/>
    <w:rsid w:val="00892578"/>
    <w:rsid w:val="008A5D86"/>
    <w:rsid w:val="008B1DDC"/>
    <w:rsid w:val="008B4E68"/>
    <w:rsid w:val="008B4F78"/>
    <w:rsid w:val="008B77CA"/>
    <w:rsid w:val="008C40C4"/>
    <w:rsid w:val="008E0A48"/>
    <w:rsid w:val="008E4A38"/>
    <w:rsid w:val="008E5D51"/>
    <w:rsid w:val="008E5E51"/>
    <w:rsid w:val="008E79C6"/>
    <w:rsid w:val="008F09BA"/>
    <w:rsid w:val="008F0D89"/>
    <w:rsid w:val="008F14C3"/>
    <w:rsid w:val="008F5FFF"/>
    <w:rsid w:val="00901658"/>
    <w:rsid w:val="0090430D"/>
    <w:rsid w:val="00906D21"/>
    <w:rsid w:val="0091094F"/>
    <w:rsid w:val="00911CD0"/>
    <w:rsid w:val="00913218"/>
    <w:rsid w:val="009133DA"/>
    <w:rsid w:val="00917E1E"/>
    <w:rsid w:val="0092387B"/>
    <w:rsid w:val="00923EBF"/>
    <w:rsid w:val="00926674"/>
    <w:rsid w:val="00942CE4"/>
    <w:rsid w:val="00942FD4"/>
    <w:rsid w:val="00947F25"/>
    <w:rsid w:val="00953691"/>
    <w:rsid w:val="0095474E"/>
    <w:rsid w:val="00964A52"/>
    <w:rsid w:val="00964FBD"/>
    <w:rsid w:val="00966747"/>
    <w:rsid w:val="009717B5"/>
    <w:rsid w:val="009717BC"/>
    <w:rsid w:val="00971C36"/>
    <w:rsid w:val="009729C2"/>
    <w:rsid w:val="009733E1"/>
    <w:rsid w:val="00976DE7"/>
    <w:rsid w:val="00977F52"/>
    <w:rsid w:val="00980960"/>
    <w:rsid w:val="009832E4"/>
    <w:rsid w:val="00987E52"/>
    <w:rsid w:val="009921B4"/>
    <w:rsid w:val="00994F2B"/>
    <w:rsid w:val="00995CCF"/>
    <w:rsid w:val="009A52C3"/>
    <w:rsid w:val="009A5F3F"/>
    <w:rsid w:val="009A6375"/>
    <w:rsid w:val="009A7545"/>
    <w:rsid w:val="009B06F5"/>
    <w:rsid w:val="009B13F1"/>
    <w:rsid w:val="009B2F77"/>
    <w:rsid w:val="009B56D7"/>
    <w:rsid w:val="009B73B7"/>
    <w:rsid w:val="009C0128"/>
    <w:rsid w:val="009C55EE"/>
    <w:rsid w:val="009C60D3"/>
    <w:rsid w:val="009D099A"/>
    <w:rsid w:val="009D1047"/>
    <w:rsid w:val="009D2116"/>
    <w:rsid w:val="009D2EE2"/>
    <w:rsid w:val="009D5BDB"/>
    <w:rsid w:val="009D5E5B"/>
    <w:rsid w:val="009D7ED5"/>
    <w:rsid w:val="009E43E0"/>
    <w:rsid w:val="009F0D72"/>
    <w:rsid w:val="009F601B"/>
    <w:rsid w:val="009F65A4"/>
    <w:rsid w:val="00A02A13"/>
    <w:rsid w:val="00A05A10"/>
    <w:rsid w:val="00A07939"/>
    <w:rsid w:val="00A3164C"/>
    <w:rsid w:val="00A35EC7"/>
    <w:rsid w:val="00A36ADD"/>
    <w:rsid w:val="00A430FA"/>
    <w:rsid w:val="00A44031"/>
    <w:rsid w:val="00A44337"/>
    <w:rsid w:val="00A50387"/>
    <w:rsid w:val="00A50864"/>
    <w:rsid w:val="00A55AEC"/>
    <w:rsid w:val="00A571D3"/>
    <w:rsid w:val="00A6017E"/>
    <w:rsid w:val="00A61178"/>
    <w:rsid w:val="00A64BBD"/>
    <w:rsid w:val="00A6625E"/>
    <w:rsid w:val="00A665B9"/>
    <w:rsid w:val="00A70745"/>
    <w:rsid w:val="00A70D5E"/>
    <w:rsid w:val="00A747F8"/>
    <w:rsid w:val="00A76C81"/>
    <w:rsid w:val="00A770FE"/>
    <w:rsid w:val="00A8018A"/>
    <w:rsid w:val="00A8089C"/>
    <w:rsid w:val="00A84985"/>
    <w:rsid w:val="00AA03C6"/>
    <w:rsid w:val="00AA09E4"/>
    <w:rsid w:val="00AA11E4"/>
    <w:rsid w:val="00AA3458"/>
    <w:rsid w:val="00AA49CB"/>
    <w:rsid w:val="00AA5C62"/>
    <w:rsid w:val="00AA73AB"/>
    <w:rsid w:val="00AB07AE"/>
    <w:rsid w:val="00AB1608"/>
    <w:rsid w:val="00AB2BA0"/>
    <w:rsid w:val="00AB5F34"/>
    <w:rsid w:val="00AC22B8"/>
    <w:rsid w:val="00AC3F35"/>
    <w:rsid w:val="00AC6CF4"/>
    <w:rsid w:val="00AC7610"/>
    <w:rsid w:val="00AC768F"/>
    <w:rsid w:val="00AD333B"/>
    <w:rsid w:val="00AD4851"/>
    <w:rsid w:val="00AE3427"/>
    <w:rsid w:val="00AE5EFF"/>
    <w:rsid w:val="00AF03A9"/>
    <w:rsid w:val="00AF0E25"/>
    <w:rsid w:val="00AF32B4"/>
    <w:rsid w:val="00AF5DF3"/>
    <w:rsid w:val="00AF7183"/>
    <w:rsid w:val="00B0131F"/>
    <w:rsid w:val="00B04058"/>
    <w:rsid w:val="00B04570"/>
    <w:rsid w:val="00B12348"/>
    <w:rsid w:val="00B14BFC"/>
    <w:rsid w:val="00B2308B"/>
    <w:rsid w:val="00B24ECE"/>
    <w:rsid w:val="00B250D0"/>
    <w:rsid w:val="00B258A9"/>
    <w:rsid w:val="00B407D8"/>
    <w:rsid w:val="00B46BD4"/>
    <w:rsid w:val="00B47915"/>
    <w:rsid w:val="00B50527"/>
    <w:rsid w:val="00B54C9E"/>
    <w:rsid w:val="00B54E15"/>
    <w:rsid w:val="00B56020"/>
    <w:rsid w:val="00B56634"/>
    <w:rsid w:val="00B56EA9"/>
    <w:rsid w:val="00B57B3B"/>
    <w:rsid w:val="00B60A90"/>
    <w:rsid w:val="00B62132"/>
    <w:rsid w:val="00B72CF9"/>
    <w:rsid w:val="00B819E9"/>
    <w:rsid w:val="00B872C8"/>
    <w:rsid w:val="00B9049E"/>
    <w:rsid w:val="00B92E49"/>
    <w:rsid w:val="00BA0F27"/>
    <w:rsid w:val="00BA23B9"/>
    <w:rsid w:val="00BA292D"/>
    <w:rsid w:val="00BA4599"/>
    <w:rsid w:val="00BA5BB7"/>
    <w:rsid w:val="00BB31FD"/>
    <w:rsid w:val="00BB5622"/>
    <w:rsid w:val="00BC1571"/>
    <w:rsid w:val="00BC4663"/>
    <w:rsid w:val="00BD49BC"/>
    <w:rsid w:val="00BD77CE"/>
    <w:rsid w:val="00BE0EEF"/>
    <w:rsid w:val="00BE15F5"/>
    <w:rsid w:val="00BE337F"/>
    <w:rsid w:val="00BE410B"/>
    <w:rsid w:val="00BE4BDF"/>
    <w:rsid w:val="00BE5316"/>
    <w:rsid w:val="00BE6034"/>
    <w:rsid w:val="00BE71D2"/>
    <w:rsid w:val="00BF435F"/>
    <w:rsid w:val="00BF496C"/>
    <w:rsid w:val="00C000F0"/>
    <w:rsid w:val="00C037A1"/>
    <w:rsid w:val="00C03A9A"/>
    <w:rsid w:val="00C03DAA"/>
    <w:rsid w:val="00C07A40"/>
    <w:rsid w:val="00C115BF"/>
    <w:rsid w:val="00C1226E"/>
    <w:rsid w:val="00C134FE"/>
    <w:rsid w:val="00C168B7"/>
    <w:rsid w:val="00C17A29"/>
    <w:rsid w:val="00C21456"/>
    <w:rsid w:val="00C258FE"/>
    <w:rsid w:val="00C26BE7"/>
    <w:rsid w:val="00C27DD1"/>
    <w:rsid w:val="00C325E2"/>
    <w:rsid w:val="00C355CE"/>
    <w:rsid w:val="00C36A49"/>
    <w:rsid w:val="00C41DFD"/>
    <w:rsid w:val="00C429C7"/>
    <w:rsid w:val="00C44F83"/>
    <w:rsid w:val="00C454DC"/>
    <w:rsid w:val="00C46C0C"/>
    <w:rsid w:val="00C50F41"/>
    <w:rsid w:val="00C533D2"/>
    <w:rsid w:val="00C5404C"/>
    <w:rsid w:val="00C56481"/>
    <w:rsid w:val="00C57822"/>
    <w:rsid w:val="00C66D30"/>
    <w:rsid w:val="00C741E4"/>
    <w:rsid w:val="00C77A49"/>
    <w:rsid w:val="00C77C10"/>
    <w:rsid w:val="00C825D4"/>
    <w:rsid w:val="00C829E1"/>
    <w:rsid w:val="00C831A8"/>
    <w:rsid w:val="00C8370E"/>
    <w:rsid w:val="00C86A63"/>
    <w:rsid w:val="00C86C5F"/>
    <w:rsid w:val="00C904CB"/>
    <w:rsid w:val="00C91F02"/>
    <w:rsid w:val="00C93C8B"/>
    <w:rsid w:val="00CA46BB"/>
    <w:rsid w:val="00CA6EC9"/>
    <w:rsid w:val="00CA787A"/>
    <w:rsid w:val="00CB4174"/>
    <w:rsid w:val="00CC1489"/>
    <w:rsid w:val="00CC53F7"/>
    <w:rsid w:val="00CC7A99"/>
    <w:rsid w:val="00CD2D8A"/>
    <w:rsid w:val="00CD3EB3"/>
    <w:rsid w:val="00CD7BB7"/>
    <w:rsid w:val="00CE18FC"/>
    <w:rsid w:val="00CE24AF"/>
    <w:rsid w:val="00CE48F2"/>
    <w:rsid w:val="00CE7134"/>
    <w:rsid w:val="00CF1AB8"/>
    <w:rsid w:val="00CF3C19"/>
    <w:rsid w:val="00D000B0"/>
    <w:rsid w:val="00D015D3"/>
    <w:rsid w:val="00D01C81"/>
    <w:rsid w:val="00D01D53"/>
    <w:rsid w:val="00D021D8"/>
    <w:rsid w:val="00D0244E"/>
    <w:rsid w:val="00D02BC3"/>
    <w:rsid w:val="00D05CED"/>
    <w:rsid w:val="00D060ED"/>
    <w:rsid w:val="00D10C7E"/>
    <w:rsid w:val="00D1135A"/>
    <w:rsid w:val="00D14DDB"/>
    <w:rsid w:val="00D21DB2"/>
    <w:rsid w:val="00D26C96"/>
    <w:rsid w:val="00D27ABE"/>
    <w:rsid w:val="00D300D6"/>
    <w:rsid w:val="00D3391A"/>
    <w:rsid w:val="00D37D4E"/>
    <w:rsid w:val="00D41F6D"/>
    <w:rsid w:val="00D4254D"/>
    <w:rsid w:val="00D44640"/>
    <w:rsid w:val="00D45C7E"/>
    <w:rsid w:val="00D514FB"/>
    <w:rsid w:val="00D51F31"/>
    <w:rsid w:val="00D550C9"/>
    <w:rsid w:val="00D56F95"/>
    <w:rsid w:val="00D5746F"/>
    <w:rsid w:val="00D67DE8"/>
    <w:rsid w:val="00D74B27"/>
    <w:rsid w:val="00D74D0B"/>
    <w:rsid w:val="00D74DA3"/>
    <w:rsid w:val="00D8327C"/>
    <w:rsid w:val="00D8652E"/>
    <w:rsid w:val="00D91431"/>
    <w:rsid w:val="00D94A2B"/>
    <w:rsid w:val="00D95202"/>
    <w:rsid w:val="00D96A0E"/>
    <w:rsid w:val="00D97627"/>
    <w:rsid w:val="00D97F78"/>
    <w:rsid w:val="00DA34D5"/>
    <w:rsid w:val="00DA3D17"/>
    <w:rsid w:val="00DA480F"/>
    <w:rsid w:val="00DB04C1"/>
    <w:rsid w:val="00DB1747"/>
    <w:rsid w:val="00DB5AFA"/>
    <w:rsid w:val="00DC0D75"/>
    <w:rsid w:val="00DC2405"/>
    <w:rsid w:val="00DC4FDC"/>
    <w:rsid w:val="00DC7C52"/>
    <w:rsid w:val="00DD6626"/>
    <w:rsid w:val="00DE1283"/>
    <w:rsid w:val="00DE242F"/>
    <w:rsid w:val="00DE37F8"/>
    <w:rsid w:val="00DE43CB"/>
    <w:rsid w:val="00DE665A"/>
    <w:rsid w:val="00DF1588"/>
    <w:rsid w:val="00DF1C99"/>
    <w:rsid w:val="00DF785B"/>
    <w:rsid w:val="00E02632"/>
    <w:rsid w:val="00E0691D"/>
    <w:rsid w:val="00E119C3"/>
    <w:rsid w:val="00E1461E"/>
    <w:rsid w:val="00E16A99"/>
    <w:rsid w:val="00E16B05"/>
    <w:rsid w:val="00E2266A"/>
    <w:rsid w:val="00E22F44"/>
    <w:rsid w:val="00E2350D"/>
    <w:rsid w:val="00E240CB"/>
    <w:rsid w:val="00E24DEF"/>
    <w:rsid w:val="00E25A93"/>
    <w:rsid w:val="00E25DEE"/>
    <w:rsid w:val="00E35122"/>
    <w:rsid w:val="00E378AC"/>
    <w:rsid w:val="00E40410"/>
    <w:rsid w:val="00E419E7"/>
    <w:rsid w:val="00E43FB9"/>
    <w:rsid w:val="00E44A06"/>
    <w:rsid w:val="00E46F97"/>
    <w:rsid w:val="00E51423"/>
    <w:rsid w:val="00E5199A"/>
    <w:rsid w:val="00E51B2E"/>
    <w:rsid w:val="00E533B7"/>
    <w:rsid w:val="00E54833"/>
    <w:rsid w:val="00E5587E"/>
    <w:rsid w:val="00E56A55"/>
    <w:rsid w:val="00E57531"/>
    <w:rsid w:val="00E57E37"/>
    <w:rsid w:val="00E64DB7"/>
    <w:rsid w:val="00E66643"/>
    <w:rsid w:val="00E6669D"/>
    <w:rsid w:val="00E70FDA"/>
    <w:rsid w:val="00E8771E"/>
    <w:rsid w:val="00E90DB9"/>
    <w:rsid w:val="00E918FA"/>
    <w:rsid w:val="00E92015"/>
    <w:rsid w:val="00E92425"/>
    <w:rsid w:val="00E9571D"/>
    <w:rsid w:val="00E95735"/>
    <w:rsid w:val="00EA3E39"/>
    <w:rsid w:val="00EA70F8"/>
    <w:rsid w:val="00EB449A"/>
    <w:rsid w:val="00EB532C"/>
    <w:rsid w:val="00EB5793"/>
    <w:rsid w:val="00EB5A0D"/>
    <w:rsid w:val="00EB6E45"/>
    <w:rsid w:val="00EB7EFE"/>
    <w:rsid w:val="00EC3B80"/>
    <w:rsid w:val="00ED084D"/>
    <w:rsid w:val="00ED2B95"/>
    <w:rsid w:val="00ED2F7D"/>
    <w:rsid w:val="00ED4B50"/>
    <w:rsid w:val="00ED563D"/>
    <w:rsid w:val="00ED7633"/>
    <w:rsid w:val="00EE0BED"/>
    <w:rsid w:val="00EF002C"/>
    <w:rsid w:val="00EF0215"/>
    <w:rsid w:val="00EF5263"/>
    <w:rsid w:val="00EF7987"/>
    <w:rsid w:val="00F00A05"/>
    <w:rsid w:val="00F0232F"/>
    <w:rsid w:val="00F03B44"/>
    <w:rsid w:val="00F051B6"/>
    <w:rsid w:val="00F13207"/>
    <w:rsid w:val="00F159AC"/>
    <w:rsid w:val="00F225C4"/>
    <w:rsid w:val="00F241A9"/>
    <w:rsid w:val="00F24415"/>
    <w:rsid w:val="00F302C7"/>
    <w:rsid w:val="00F35558"/>
    <w:rsid w:val="00F431F0"/>
    <w:rsid w:val="00F446C9"/>
    <w:rsid w:val="00F45A95"/>
    <w:rsid w:val="00F52095"/>
    <w:rsid w:val="00F524D7"/>
    <w:rsid w:val="00F573CA"/>
    <w:rsid w:val="00F62AB6"/>
    <w:rsid w:val="00F6460E"/>
    <w:rsid w:val="00F64CA9"/>
    <w:rsid w:val="00F663E2"/>
    <w:rsid w:val="00F70F5F"/>
    <w:rsid w:val="00F72076"/>
    <w:rsid w:val="00F7487C"/>
    <w:rsid w:val="00F82807"/>
    <w:rsid w:val="00F848DA"/>
    <w:rsid w:val="00F86A94"/>
    <w:rsid w:val="00F91617"/>
    <w:rsid w:val="00F9387F"/>
    <w:rsid w:val="00F95076"/>
    <w:rsid w:val="00F96973"/>
    <w:rsid w:val="00FA0080"/>
    <w:rsid w:val="00FA2726"/>
    <w:rsid w:val="00FA4DCE"/>
    <w:rsid w:val="00FA4ECF"/>
    <w:rsid w:val="00FA72DE"/>
    <w:rsid w:val="00FA7EEF"/>
    <w:rsid w:val="00FB0D6C"/>
    <w:rsid w:val="00FB156C"/>
    <w:rsid w:val="00FB22F9"/>
    <w:rsid w:val="00FB25C9"/>
    <w:rsid w:val="00FB595A"/>
    <w:rsid w:val="00FB6BCF"/>
    <w:rsid w:val="00FC1AF4"/>
    <w:rsid w:val="00FC649F"/>
    <w:rsid w:val="00FD21D6"/>
    <w:rsid w:val="00FD73BF"/>
    <w:rsid w:val="00FD7FB3"/>
    <w:rsid w:val="00FE1D89"/>
    <w:rsid w:val="00FE3FAA"/>
    <w:rsid w:val="00FF0C0D"/>
    <w:rsid w:val="00FF2729"/>
    <w:rsid w:val="00FF2D86"/>
    <w:rsid w:val="00FF3EA7"/>
    <w:rsid w:val="00FF6C35"/>
    <w:rsid w:val="00FF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111B8"/>
  <w14:defaultImageDpi w14:val="32767"/>
  <w15:chartTrackingRefBased/>
  <w15:docId w15:val="{842F4CC8-020B-5849-B67D-E050FA130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08F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8F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F3C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9</Pages>
  <Words>1283</Words>
  <Characters>731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 Hicks</dc:creator>
  <cp:keywords/>
  <dc:description/>
  <cp:lastModifiedBy>Rod Hicks</cp:lastModifiedBy>
  <cp:revision>9</cp:revision>
  <dcterms:created xsi:type="dcterms:W3CDTF">2023-12-11T23:30:00Z</dcterms:created>
  <dcterms:modified xsi:type="dcterms:W3CDTF">2025-05-28T23:16:00Z</dcterms:modified>
</cp:coreProperties>
</file>